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5F174E" w14:textId="67D75B6B" w:rsidR="00C670D9" w:rsidRPr="00D4254F" w:rsidRDefault="00201B4A" w:rsidP="00D4254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254F">
        <w:rPr>
          <w:rFonts w:ascii="Times New Roman" w:hAnsi="Times New Roman" w:cs="Times New Roman"/>
          <w:b/>
          <w:bCs/>
          <w:sz w:val="24"/>
          <w:szCs w:val="24"/>
        </w:rPr>
        <w:t>Association between antipsychotic treatment and neurological adverse events in pediatric</w:t>
      </w:r>
      <w:r w:rsidR="00252A00" w:rsidRPr="00D4254F">
        <w:rPr>
          <w:rFonts w:ascii="Times New Roman" w:hAnsi="Times New Roman" w:cs="Times New Roman"/>
          <w:b/>
          <w:bCs/>
          <w:sz w:val="24"/>
          <w:szCs w:val="24"/>
        </w:rPr>
        <w:t xml:space="preserve"> patient</w:t>
      </w:r>
      <w:r w:rsidRPr="00D4254F">
        <w:rPr>
          <w:rFonts w:ascii="Times New Roman" w:hAnsi="Times New Roman" w:cs="Times New Roman"/>
          <w:b/>
          <w:bCs/>
          <w:sz w:val="24"/>
          <w:szCs w:val="24"/>
        </w:rPr>
        <w:t>s: a population-based cohort study in Korea</w:t>
      </w:r>
    </w:p>
    <w:p w14:paraId="1A268B34" w14:textId="77777777" w:rsidR="00201B4A" w:rsidRPr="00D4254F" w:rsidRDefault="00201B4A" w:rsidP="00D4254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82F0A" w14:textId="77777777" w:rsidR="000539DE" w:rsidRPr="00D4254F" w:rsidRDefault="000539DE" w:rsidP="00D4254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C1704B" w14:textId="77777777" w:rsidR="000539DE" w:rsidRPr="00D4254F" w:rsidRDefault="000539DE" w:rsidP="00D4254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76FD43" w14:textId="2C4E1148" w:rsidR="00C670D9" w:rsidRPr="00D4254F" w:rsidRDefault="00C670D9" w:rsidP="00D4254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4254F">
        <w:rPr>
          <w:rFonts w:ascii="Times New Roman" w:hAnsi="Times New Roman" w:cs="Times New Roman"/>
          <w:bCs/>
          <w:sz w:val="24"/>
          <w:szCs w:val="24"/>
        </w:rPr>
        <w:t xml:space="preserve">Soo Min Jeon, </w:t>
      </w:r>
      <w:proofErr w:type="spellStart"/>
      <w:r w:rsidRPr="00D4254F">
        <w:rPr>
          <w:rFonts w:ascii="Times New Roman" w:hAnsi="Times New Roman" w:cs="Times New Roman"/>
          <w:bCs/>
          <w:sz w:val="24"/>
          <w:szCs w:val="24"/>
        </w:rPr>
        <w:t>MS</w:t>
      </w:r>
      <w:r w:rsidRPr="00D4254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D4254F">
        <w:rPr>
          <w:rFonts w:ascii="Times New Roman" w:hAnsi="Times New Roman" w:cs="Times New Roman"/>
          <w:bCs/>
          <w:sz w:val="24"/>
          <w:szCs w:val="24"/>
        </w:rPr>
        <w:t xml:space="preserve">*, Susan Park, </w:t>
      </w:r>
      <w:proofErr w:type="spellStart"/>
      <w:r w:rsidRPr="00D4254F">
        <w:rPr>
          <w:rFonts w:ascii="Times New Roman" w:hAnsi="Times New Roman" w:cs="Times New Roman"/>
          <w:bCs/>
          <w:sz w:val="24"/>
          <w:szCs w:val="24"/>
        </w:rPr>
        <w:t>PhD</w:t>
      </w:r>
      <w:r w:rsidRPr="00D4254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spellEnd"/>
      <w:r w:rsidRPr="00D4254F">
        <w:rPr>
          <w:rFonts w:ascii="Times New Roman" w:hAnsi="Times New Roman" w:cs="Times New Roman"/>
          <w:bCs/>
          <w:sz w:val="24"/>
          <w:szCs w:val="24"/>
        </w:rPr>
        <w:t xml:space="preserve">*, </w:t>
      </w:r>
      <w:proofErr w:type="spellStart"/>
      <w:r w:rsidRPr="00D4254F">
        <w:rPr>
          <w:rFonts w:ascii="Times New Roman" w:hAnsi="Times New Roman" w:cs="Times New Roman"/>
          <w:bCs/>
          <w:sz w:val="24"/>
          <w:szCs w:val="24"/>
        </w:rPr>
        <w:t>Soonhak</w:t>
      </w:r>
      <w:proofErr w:type="spellEnd"/>
      <w:r w:rsidRPr="00D4254F">
        <w:rPr>
          <w:rFonts w:ascii="Times New Roman" w:hAnsi="Times New Roman" w:cs="Times New Roman"/>
          <w:bCs/>
          <w:sz w:val="24"/>
          <w:szCs w:val="24"/>
        </w:rPr>
        <w:t xml:space="preserve"> K</w:t>
      </w:r>
      <w:r w:rsidR="00DF60FB" w:rsidRPr="00D4254F">
        <w:rPr>
          <w:rFonts w:ascii="Times New Roman" w:hAnsi="Times New Roman" w:cs="Times New Roman"/>
          <w:bCs/>
          <w:sz w:val="24"/>
          <w:szCs w:val="24"/>
        </w:rPr>
        <w:t xml:space="preserve">won </w:t>
      </w:r>
      <w:proofErr w:type="spellStart"/>
      <w:r w:rsidR="00DF60FB" w:rsidRPr="00D4254F">
        <w:rPr>
          <w:rFonts w:ascii="Times New Roman" w:hAnsi="Times New Roman" w:cs="Times New Roman"/>
          <w:bCs/>
          <w:sz w:val="24"/>
          <w:szCs w:val="24"/>
        </w:rPr>
        <w:t>MD</w:t>
      </w:r>
      <w:r w:rsidR="00DF60FB" w:rsidRPr="00D4254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proofErr w:type="spellEnd"/>
      <w:r w:rsidR="00DF60FB" w:rsidRPr="00D4254F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="00DF60FB" w:rsidRPr="00D4254F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="00DF60FB" w:rsidRPr="00D4254F">
        <w:rPr>
          <w:rFonts w:ascii="Times New Roman" w:hAnsi="Times New Roman" w:cs="Times New Roman"/>
          <w:bCs/>
          <w:sz w:val="24"/>
          <w:szCs w:val="24"/>
        </w:rPr>
        <w:t xml:space="preserve">-Won Kwon, </w:t>
      </w:r>
      <w:proofErr w:type="spellStart"/>
      <w:r w:rsidR="00DF60FB" w:rsidRPr="00D4254F">
        <w:rPr>
          <w:rFonts w:ascii="Times New Roman" w:hAnsi="Times New Roman" w:cs="Times New Roman"/>
          <w:bCs/>
          <w:sz w:val="24"/>
          <w:szCs w:val="24"/>
        </w:rPr>
        <w:t>PhD</w:t>
      </w:r>
      <w:r w:rsidR="00CE0178" w:rsidRPr="00D4254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proofErr w:type="spellEnd"/>
    </w:p>
    <w:p w14:paraId="7BDEE993" w14:textId="77777777" w:rsidR="00C670D9" w:rsidRPr="00D4254F" w:rsidRDefault="00C670D9" w:rsidP="00D4254F">
      <w:pPr>
        <w:spacing w:line="240" w:lineRule="auto"/>
        <w:jc w:val="center"/>
        <w:textAlignment w:val="baseline"/>
        <w:rPr>
          <w:rFonts w:ascii="Times New Roman" w:hAnsi="Times New Roman" w:cs="Times New Roman"/>
          <w:bCs/>
          <w:sz w:val="24"/>
          <w:szCs w:val="24"/>
        </w:rPr>
      </w:pPr>
      <w:r w:rsidRPr="00D4254F">
        <w:rPr>
          <w:rFonts w:ascii="Times New Roman" w:hAnsi="Times New Roman" w:cs="Times New Roman"/>
          <w:bCs/>
          <w:sz w:val="24"/>
          <w:szCs w:val="24"/>
        </w:rPr>
        <w:t>* Soo Min Jeon and Susan Park contributed equally as co-first authors.</w:t>
      </w:r>
    </w:p>
    <w:p w14:paraId="0F86FFB9" w14:textId="77777777" w:rsidR="00C670D9" w:rsidRPr="00D4254F" w:rsidRDefault="00C670D9" w:rsidP="00D4254F">
      <w:pPr>
        <w:spacing w:line="240" w:lineRule="auto"/>
        <w:jc w:val="center"/>
        <w:textAlignment w:val="baseline"/>
        <w:rPr>
          <w:rFonts w:ascii="Times New Roman" w:hAnsi="Times New Roman" w:cs="Times New Roman"/>
          <w:bCs/>
          <w:sz w:val="24"/>
          <w:szCs w:val="24"/>
        </w:rPr>
      </w:pPr>
    </w:p>
    <w:p w14:paraId="3EBB4DA1" w14:textId="77777777" w:rsidR="00810371" w:rsidRPr="00D4254F" w:rsidRDefault="00810371" w:rsidP="00D4254F">
      <w:pPr>
        <w:pStyle w:val="a7"/>
        <w:widowControl/>
        <w:numPr>
          <w:ilvl w:val="0"/>
          <w:numId w:val="1"/>
        </w:numPr>
        <w:wordWrap/>
        <w:autoSpaceDE/>
        <w:autoSpaceDN/>
        <w:spacing w:line="240" w:lineRule="auto"/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D4254F">
        <w:rPr>
          <w:rFonts w:ascii="Times New Roman" w:hAnsi="Times New Roman" w:cs="Times New Roman"/>
          <w:bCs/>
          <w:sz w:val="24"/>
          <w:szCs w:val="24"/>
        </w:rPr>
        <w:t>College of Pharmacy and Research Institute of Pharmaceutical Sciences, Kyungpook National University, Daegu, Republic of Korea</w:t>
      </w:r>
    </w:p>
    <w:p w14:paraId="511AB799" w14:textId="3BB450A8" w:rsidR="00C670D9" w:rsidRPr="00D4254F" w:rsidRDefault="00C670D9" w:rsidP="00D4254F">
      <w:pPr>
        <w:pStyle w:val="a7"/>
        <w:widowControl/>
        <w:numPr>
          <w:ilvl w:val="0"/>
          <w:numId w:val="1"/>
        </w:numPr>
        <w:wordWrap/>
        <w:autoSpaceDE/>
        <w:autoSpaceDN/>
        <w:spacing w:line="240" w:lineRule="auto"/>
        <w:ind w:left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4254F">
        <w:rPr>
          <w:rFonts w:ascii="Times New Roman" w:hAnsi="Times New Roman" w:cs="Times New Roman"/>
          <w:bCs/>
          <w:sz w:val="24"/>
          <w:szCs w:val="24"/>
        </w:rPr>
        <w:t>Department of Pediatric Neurology, Kyung-</w:t>
      </w:r>
      <w:proofErr w:type="spellStart"/>
      <w:r w:rsidRPr="00D4254F">
        <w:rPr>
          <w:rFonts w:ascii="Times New Roman" w:hAnsi="Times New Roman" w:cs="Times New Roman"/>
          <w:bCs/>
          <w:sz w:val="24"/>
          <w:szCs w:val="24"/>
        </w:rPr>
        <w:t>pook</w:t>
      </w:r>
      <w:proofErr w:type="spellEnd"/>
      <w:r w:rsidRPr="00D4254F">
        <w:rPr>
          <w:rFonts w:ascii="Times New Roman" w:hAnsi="Times New Roman" w:cs="Times New Roman"/>
          <w:bCs/>
          <w:sz w:val="24"/>
          <w:szCs w:val="24"/>
        </w:rPr>
        <w:t xml:space="preserve"> National University Children’s Hospital, and Kyungpook National University School of Medicine </w:t>
      </w:r>
    </w:p>
    <w:p w14:paraId="49F9AF47" w14:textId="57B3D8EC" w:rsidR="00CE0178" w:rsidRPr="00D4254F" w:rsidRDefault="00CE0178" w:rsidP="00D4254F">
      <w:pPr>
        <w:pStyle w:val="a7"/>
        <w:widowControl/>
        <w:numPr>
          <w:ilvl w:val="0"/>
          <w:numId w:val="1"/>
        </w:numPr>
        <w:wordWrap/>
        <w:autoSpaceDE/>
        <w:autoSpaceDN/>
        <w:spacing w:line="240" w:lineRule="auto"/>
        <w:ind w:left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4254F">
        <w:rPr>
          <w:rFonts w:ascii="Times New Roman" w:hAnsi="Times New Roman" w:cs="Times New Roman"/>
          <w:bCs/>
          <w:sz w:val="24"/>
          <w:szCs w:val="24"/>
        </w:rPr>
        <w:t>BK21 FOUR Community-Based Intelligent Novel Drug Discovery Education Unit, College of Pharmacy and Research Institute of Pharmaceutical Sciences, Kyungpook National University, Daegu 41566, South Korea</w:t>
      </w:r>
    </w:p>
    <w:p w14:paraId="3EBB4DA3" w14:textId="77777777" w:rsidR="00810371" w:rsidRPr="00D4254F" w:rsidRDefault="00810371" w:rsidP="00D4254F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4254F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462E40D" w14:textId="6D5E88E9" w:rsidR="00B35193" w:rsidRPr="00D4254F" w:rsidRDefault="00C670D9" w:rsidP="00D4254F">
      <w:pPr>
        <w:widowControl/>
        <w:wordWrap/>
        <w:autoSpaceDE/>
        <w:autoSpaceDN/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Table of cont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70"/>
        <w:gridCol w:w="652"/>
      </w:tblGrid>
      <w:tr w:rsidR="008301FB" w:rsidRPr="00D4254F" w14:paraId="051B8E32" w14:textId="77777777" w:rsidTr="00475AAB">
        <w:trPr>
          <w:trHeight w:val="794"/>
        </w:trPr>
        <w:tc>
          <w:tcPr>
            <w:tcW w:w="2694" w:type="dxa"/>
          </w:tcPr>
          <w:p w14:paraId="7E3B67EB" w14:textId="444EE4AB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Table </w:t>
            </w:r>
            <w:r w:rsidR="00475AAB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670" w:type="dxa"/>
          </w:tcPr>
          <w:p w14:paraId="480EB109" w14:textId="21A74EDD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ICD-10 code for movement disorders and seizures </w:t>
            </w:r>
          </w:p>
        </w:tc>
        <w:tc>
          <w:tcPr>
            <w:tcW w:w="652" w:type="dxa"/>
          </w:tcPr>
          <w:p w14:paraId="76AA7A1C" w14:textId="086E2C8F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3</w:t>
            </w:r>
          </w:p>
        </w:tc>
      </w:tr>
      <w:tr w:rsidR="008301FB" w:rsidRPr="00D4254F" w14:paraId="04F4D6D2" w14:textId="77777777" w:rsidTr="00475AAB">
        <w:trPr>
          <w:trHeight w:val="794"/>
        </w:trPr>
        <w:tc>
          <w:tcPr>
            <w:tcW w:w="2694" w:type="dxa"/>
          </w:tcPr>
          <w:p w14:paraId="0D2AB7C2" w14:textId="2A89267D" w:rsidR="008301FB" w:rsidRPr="00D4254F" w:rsidRDefault="008301FB" w:rsidP="00475AA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Table </w:t>
            </w:r>
            <w:r w:rsidR="00475AAB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670" w:type="dxa"/>
          </w:tcPr>
          <w:p w14:paraId="3AD84BAB" w14:textId="6A9657B5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ATC codes for other psychotropic drugs</w:t>
            </w:r>
          </w:p>
        </w:tc>
        <w:tc>
          <w:tcPr>
            <w:tcW w:w="652" w:type="dxa"/>
          </w:tcPr>
          <w:p w14:paraId="16DBAFD2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4</w:t>
            </w:r>
          </w:p>
        </w:tc>
      </w:tr>
      <w:tr w:rsidR="008301FB" w:rsidRPr="00D4254F" w14:paraId="0F12F62A" w14:textId="77777777" w:rsidTr="00475AAB">
        <w:trPr>
          <w:trHeight w:val="794"/>
        </w:trPr>
        <w:tc>
          <w:tcPr>
            <w:tcW w:w="2694" w:type="dxa"/>
          </w:tcPr>
          <w:p w14:paraId="3FE1ED5D" w14:textId="24AFB3D7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Table </w:t>
            </w:r>
            <w:r w:rsidR="00475AAB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670" w:type="dxa"/>
          </w:tcPr>
          <w:p w14:paraId="595BCFAB" w14:textId="039306F7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Antiparkinsonian drugs</w:t>
            </w:r>
            <w:bookmarkStart w:id="0" w:name="_GoBack"/>
            <w:bookmarkEnd w:id="0"/>
          </w:p>
        </w:tc>
        <w:tc>
          <w:tcPr>
            <w:tcW w:w="652" w:type="dxa"/>
          </w:tcPr>
          <w:p w14:paraId="323AA684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5</w:t>
            </w:r>
          </w:p>
        </w:tc>
      </w:tr>
      <w:tr w:rsidR="008301FB" w:rsidRPr="00D4254F" w14:paraId="278C42CB" w14:textId="77777777" w:rsidTr="00475AAB">
        <w:trPr>
          <w:trHeight w:val="794"/>
        </w:trPr>
        <w:tc>
          <w:tcPr>
            <w:tcW w:w="2694" w:type="dxa"/>
          </w:tcPr>
          <w:p w14:paraId="657A656C" w14:textId="3A7EECA0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Table </w:t>
            </w:r>
            <w:r w:rsidR="00475AAB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5670" w:type="dxa"/>
          </w:tcPr>
          <w:p w14:paraId="2391DAF8" w14:textId="32488720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ICD-10 code for record of mental health conditions</w:t>
            </w:r>
          </w:p>
        </w:tc>
        <w:tc>
          <w:tcPr>
            <w:tcW w:w="652" w:type="dxa"/>
          </w:tcPr>
          <w:p w14:paraId="2D8A23CD" w14:textId="41160E0B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p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8301FB" w:rsidRPr="00D4254F" w14:paraId="09B1D736" w14:textId="77777777" w:rsidTr="00475AAB">
        <w:trPr>
          <w:trHeight w:val="794"/>
        </w:trPr>
        <w:tc>
          <w:tcPr>
            <w:tcW w:w="2694" w:type="dxa"/>
          </w:tcPr>
          <w:p w14:paraId="4AEB3EFC" w14:textId="77777777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able 5:</w:t>
            </w:r>
          </w:p>
        </w:tc>
        <w:tc>
          <w:tcPr>
            <w:tcW w:w="5670" w:type="dxa"/>
          </w:tcPr>
          <w:p w14:paraId="3DDC3033" w14:textId="14BE33FA" w:rsidR="008301FB" w:rsidRPr="00D4254F" w:rsidRDefault="008301FB" w:rsidP="008301FB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isk of developing movement disorders or seizures according to the exposure status of antipsychotics during the antipsychotic exposure period (the duration of carry-over effect was assumed as 7 days)</w:t>
            </w:r>
          </w:p>
        </w:tc>
        <w:tc>
          <w:tcPr>
            <w:tcW w:w="652" w:type="dxa"/>
          </w:tcPr>
          <w:p w14:paraId="4331E886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7</w:t>
            </w:r>
          </w:p>
          <w:p w14:paraId="6CB227E8" w14:textId="77777777" w:rsidR="008301FB" w:rsidRPr="00D4254F" w:rsidRDefault="008301FB" w:rsidP="008301FB">
            <w:pPr>
              <w:widowControl/>
              <w:wordWrap/>
              <w:autoSpaceDE/>
              <w:autoSpaceDN/>
              <w:ind w:right="110"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301FB" w:rsidRPr="00D4254F" w14:paraId="0F2F7395" w14:textId="77777777" w:rsidTr="00475AAB">
        <w:trPr>
          <w:trHeight w:val="794"/>
        </w:trPr>
        <w:tc>
          <w:tcPr>
            <w:tcW w:w="2694" w:type="dxa"/>
          </w:tcPr>
          <w:p w14:paraId="0699E3B3" w14:textId="77777777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able 6:</w:t>
            </w:r>
          </w:p>
        </w:tc>
        <w:tc>
          <w:tcPr>
            <w:tcW w:w="5670" w:type="dxa"/>
          </w:tcPr>
          <w:p w14:paraId="58C0FC87" w14:textId="5FDCB078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isk of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developing </w:t>
            </w: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movement disorders or seizures according to the cumulative duration of antipsychotic exposure period among the exposure period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(the duration of carry-over effect was assumed as 7 days)</w:t>
            </w:r>
          </w:p>
        </w:tc>
        <w:tc>
          <w:tcPr>
            <w:tcW w:w="652" w:type="dxa"/>
          </w:tcPr>
          <w:p w14:paraId="7EA4B136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8</w:t>
            </w:r>
          </w:p>
        </w:tc>
      </w:tr>
      <w:tr w:rsidR="008301FB" w:rsidRPr="00D4254F" w14:paraId="649BD7E9" w14:textId="77777777" w:rsidTr="00475AAB">
        <w:trPr>
          <w:trHeight w:val="794"/>
        </w:trPr>
        <w:tc>
          <w:tcPr>
            <w:tcW w:w="2694" w:type="dxa"/>
          </w:tcPr>
          <w:p w14:paraId="2A71E47C" w14:textId="77777777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able 7:</w:t>
            </w:r>
          </w:p>
        </w:tc>
        <w:tc>
          <w:tcPr>
            <w:tcW w:w="5670" w:type="dxa"/>
          </w:tcPr>
          <w:p w14:paraId="6E573C37" w14:textId="0FAE50C0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Risk of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developing 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movement disorders or seizures according to antipsychotic polypharmacy during the antipsychotic exposure period (the duration of carry-over effect was assumed as 7 days)</w:t>
            </w:r>
          </w:p>
        </w:tc>
        <w:tc>
          <w:tcPr>
            <w:tcW w:w="652" w:type="dxa"/>
          </w:tcPr>
          <w:p w14:paraId="23ADFBA6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9</w:t>
            </w:r>
          </w:p>
        </w:tc>
      </w:tr>
      <w:tr w:rsidR="008301FB" w:rsidRPr="00D4254F" w14:paraId="390A0A09" w14:textId="77777777" w:rsidTr="00475AAB">
        <w:trPr>
          <w:trHeight w:val="794"/>
        </w:trPr>
        <w:tc>
          <w:tcPr>
            <w:tcW w:w="2694" w:type="dxa"/>
          </w:tcPr>
          <w:p w14:paraId="49B6DFDC" w14:textId="77777777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able 8:</w:t>
            </w:r>
          </w:p>
        </w:tc>
        <w:tc>
          <w:tcPr>
            <w:tcW w:w="5670" w:type="dxa"/>
          </w:tcPr>
          <w:p w14:paraId="07B6C913" w14:textId="556D60AF" w:rsidR="008301FB" w:rsidRPr="00D4254F" w:rsidRDefault="008301FB" w:rsidP="008301FB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Risk of developing movement disorders or seizures according to antipsychotic agent during the antipsychotic exposure period (the duration of carry-over effect was assumed as 7 days)</w:t>
            </w:r>
          </w:p>
        </w:tc>
        <w:tc>
          <w:tcPr>
            <w:tcW w:w="652" w:type="dxa"/>
          </w:tcPr>
          <w:p w14:paraId="0A4CA2B1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10</w:t>
            </w:r>
          </w:p>
        </w:tc>
      </w:tr>
      <w:tr w:rsidR="008301FB" w:rsidRPr="00D4254F" w14:paraId="66362731" w14:textId="77777777" w:rsidTr="00475AAB">
        <w:trPr>
          <w:trHeight w:val="794"/>
        </w:trPr>
        <w:tc>
          <w:tcPr>
            <w:tcW w:w="2694" w:type="dxa"/>
          </w:tcPr>
          <w:p w14:paraId="512FDBC7" w14:textId="6965FFDD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Table 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9:</w:t>
            </w:r>
          </w:p>
        </w:tc>
        <w:tc>
          <w:tcPr>
            <w:tcW w:w="5670" w:type="dxa"/>
          </w:tcPr>
          <w:p w14:paraId="340F3956" w14:textId="6A14BE7C" w:rsidR="008301FB" w:rsidRPr="00D4254F" w:rsidRDefault="008301FB" w:rsidP="008301FB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isk of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developing </w:t>
            </w: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ovement disorders or seizures according to the exposure status of antipsychotics (restricted follow-up for 1 year)</w:t>
            </w:r>
          </w:p>
        </w:tc>
        <w:tc>
          <w:tcPr>
            <w:tcW w:w="652" w:type="dxa"/>
          </w:tcPr>
          <w:p w14:paraId="47175C21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11</w:t>
            </w:r>
          </w:p>
        </w:tc>
      </w:tr>
      <w:tr w:rsidR="008301FB" w:rsidRPr="00D4254F" w14:paraId="68136ADB" w14:textId="77777777" w:rsidTr="00475AAB">
        <w:trPr>
          <w:trHeight w:val="794"/>
        </w:trPr>
        <w:tc>
          <w:tcPr>
            <w:tcW w:w="2694" w:type="dxa"/>
          </w:tcPr>
          <w:p w14:paraId="468A6E66" w14:textId="0915ACBC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Table 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10:</w:t>
            </w:r>
          </w:p>
        </w:tc>
        <w:tc>
          <w:tcPr>
            <w:tcW w:w="5670" w:type="dxa"/>
          </w:tcPr>
          <w:p w14:paraId="47BA1299" w14:textId="145E53F2" w:rsidR="008301FB" w:rsidRPr="00D4254F" w:rsidRDefault="008301FB" w:rsidP="008301FB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isk of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developing </w:t>
            </w: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ovement disorders or seizures according to the cumulative duration of antipsychotic exposure period among the exposure period (restricted follow-up for 1 year)</w:t>
            </w:r>
          </w:p>
        </w:tc>
        <w:tc>
          <w:tcPr>
            <w:tcW w:w="652" w:type="dxa"/>
          </w:tcPr>
          <w:p w14:paraId="486865BA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12</w:t>
            </w:r>
          </w:p>
        </w:tc>
      </w:tr>
      <w:tr w:rsidR="008301FB" w:rsidRPr="00D4254F" w14:paraId="696379A2" w14:textId="77777777" w:rsidTr="00475AAB">
        <w:trPr>
          <w:trHeight w:val="794"/>
        </w:trPr>
        <w:tc>
          <w:tcPr>
            <w:tcW w:w="2694" w:type="dxa"/>
          </w:tcPr>
          <w:p w14:paraId="4BF74F0A" w14:textId="30C5DFE8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Table 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11:</w:t>
            </w:r>
          </w:p>
        </w:tc>
        <w:tc>
          <w:tcPr>
            <w:tcW w:w="5670" w:type="dxa"/>
          </w:tcPr>
          <w:p w14:paraId="69A019A8" w14:textId="59697543" w:rsidR="008301FB" w:rsidRPr="00D4254F" w:rsidRDefault="008301FB" w:rsidP="008301FB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isk of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developing </w:t>
            </w: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ovement disorders or seizures according to antipsychotic polypharmacy during the antipsychotic exposure period (restricted follow-up for 1 year)</w:t>
            </w:r>
          </w:p>
        </w:tc>
        <w:tc>
          <w:tcPr>
            <w:tcW w:w="652" w:type="dxa"/>
          </w:tcPr>
          <w:p w14:paraId="3E0538DE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13</w:t>
            </w:r>
          </w:p>
        </w:tc>
      </w:tr>
      <w:tr w:rsidR="008301FB" w:rsidRPr="00D4254F" w14:paraId="0BB7AB66" w14:textId="77777777" w:rsidTr="00475AAB">
        <w:trPr>
          <w:trHeight w:val="794"/>
        </w:trPr>
        <w:tc>
          <w:tcPr>
            <w:tcW w:w="2694" w:type="dxa"/>
          </w:tcPr>
          <w:p w14:paraId="283E25A7" w14:textId="36B4B289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Table 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12:</w:t>
            </w:r>
          </w:p>
        </w:tc>
        <w:tc>
          <w:tcPr>
            <w:tcW w:w="5670" w:type="dxa"/>
            <w:vAlign w:val="center"/>
          </w:tcPr>
          <w:p w14:paraId="73373D6C" w14:textId="2AAAB2C1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isk of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developing </w:t>
            </w: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movement disorders or seizures according to antipsychotic agent during the antipsychotic exposure period (restricted follow-up for 1 year)</w:t>
            </w:r>
          </w:p>
        </w:tc>
        <w:tc>
          <w:tcPr>
            <w:tcW w:w="652" w:type="dxa"/>
          </w:tcPr>
          <w:p w14:paraId="293C5C8F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14</w:t>
            </w:r>
          </w:p>
        </w:tc>
      </w:tr>
      <w:tr w:rsidR="008301FB" w:rsidRPr="00D4254F" w14:paraId="0286234A" w14:textId="77777777" w:rsidTr="00475AAB">
        <w:trPr>
          <w:trHeight w:val="794"/>
        </w:trPr>
        <w:tc>
          <w:tcPr>
            <w:tcW w:w="2694" w:type="dxa"/>
          </w:tcPr>
          <w:p w14:paraId="20372C8B" w14:textId="7FDAA646" w:rsidR="008301FB" w:rsidRPr="00D4254F" w:rsidRDefault="008301FB" w:rsidP="008301FB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upplementary </w:t>
            </w:r>
            <w:r w:rsidRPr="00D4254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Table 13:</w:t>
            </w:r>
          </w:p>
        </w:tc>
        <w:tc>
          <w:tcPr>
            <w:tcW w:w="5670" w:type="dxa"/>
          </w:tcPr>
          <w:p w14:paraId="7FB484B8" w14:textId="7E202B6C" w:rsidR="008301FB" w:rsidRPr="00D4254F" w:rsidRDefault="008301FB" w:rsidP="008301FB">
            <w:pPr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ummary statistics of antipsychotic average daily dose (mg/day)* in monotherapy and polypharmacy</w:t>
            </w:r>
          </w:p>
        </w:tc>
        <w:tc>
          <w:tcPr>
            <w:tcW w:w="652" w:type="dxa"/>
          </w:tcPr>
          <w:p w14:paraId="4B5477D6" w14:textId="77777777" w:rsidR="008301FB" w:rsidRPr="00D4254F" w:rsidRDefault="008301FB" w:rsidP="008301FB">
            <w:pPr>
              <w:widowControl/>
              <w:wordWrap/>
              <w:autoSpaceDE/>
              <w:autoSpaceDN/>
              <w:jc w:val="righ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p 15</w:t>
            </w:r>
          </w:p>
        </w:tc>
      </w:tr>
    </w:tbl>
    <w:p w14:paraId="0916DB4C" w14:textId="5DDCD962" w:rsidR="00C670D9" w:rsidRPr="00D4254F" w:rsidRDefault="00C670D9" w:rsidP="00D4254F">
      <w:pPr>
        <w:widowControl/>
        <w:wordWrap/>
        <w:autoSpaceDE/>
        <w:autoSpaceDN/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14:paraId="3EBB4DA4" w14:textId="237497AA" w:rsidR="00872905" w:rsidRPr="00D4254F" w:rsidRDefault="002820E7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 w:rsidR="00C82592">
        <w:rPr>
          <w:rFonts w:ascii="Times New Roman" w:eastAsia="Arial Unicode MS" w:hAnsi="Times New Roman" w:cs="Times New Roman"/>
          <w:b/>
          <w:sz w:val="24"/>
          <w:szCs w:val="24"/>
        </w:rPr>
        <w:t>1</w:t>
      </w:r>
      <w:r w:rsidR="00872905" w:rsidRPr="00D4254F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293271" w:rsidRPr="00D4254F">
        <w:rPr>
          <w:rFonts w:ascii="Times New Roman" w:eastAsia="Arial Unicode MS" w:hAnsi="Times New Roman" w:cs="Times New Roman"/>
          <w:b/>
          <w:sz w:val="24"/>
          <w:szCs w:val="24"/>
        </w:rPr>
        <w:t xml:space="preserve">ICD-10 code for </w:t>
      </w:r>
      <w:r w:rsidR="00D932D7" w:rsidRPr="00D4254F">
        <w:rPr>
          <w:rFonts w:ascii="Times New Roman" w:eastAsia="Arial Unicode MS" w:hAnsi="Times New Roman" w:cs="Times New Roman"/>
          <w:b/>
          <w:sz w:val="24"/>
          <w:szCs w:val="24"/>
        </w:rPr>
        <w:t xml:space="preserve">movement disorders and </w:t>
      </w:r>
      <w:r w:rsidR="00293271" w:rsidRPr="00D4254F">
        <w:rPr>
          <w:rFonts w:ascii="Times New Roman" w:eastAsia="Arial Unicode MS" w:hAnsi="Times New Roman" w:cs="Times New Roman"/>
          <w:b/>
          <w:sz w:val="24"/>
          <w:szCs w:val="24"/>
        </w:rPr>
        <w:t>seizure</w:t>
      </w:r>
      <w:r w:rsidR="00252A00" w:rsidRPr="00D4254F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="00293271" w:rsidRPr="00D4254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pPr w:leftFromText="142" w:rightFromText="142" w:horzAnchor="margin" w:tblpY="548"/>
        <w:tblW w:w="5000" w:type="pct"/>
        <w:tblLayout w:type="fixed"/>
        <w:tblLook w:val="04A0" w:firstRow="1" w:lastRow="0" w:firstColumn="1" w:lastColumn="0" w:noHBand="0" w:noVBand="1"/>
      </w:tblPr>
      <w:tblGrid>
        <w:gridCol w:w="2041"/>
        <w:gridCol w:w="6975"/>
      </w:tblGrid>
      <w:tr w:rsidR="00872905" w:rsidRPr="00D4254F" w14:paraId="3EBB4DA7" w14:textId="77777777" w:rsidTr="000539DE">
        <w:trPr>
          <w:trHeight w:val="57"/>
        </w:trPr>
        <w:tc>
          <w:tcPr>
            <w:tcW w:w="1132" w:type="pct"/>
            <w:noWrap/>
            <w:hideMark/>
          </w:tcPr>
          <w:p w14:paraId="3EBB4DA5" w14:textId="12F5F2F1" w:rsidR="00872905" w:rsidRPr="00D4254F" w:rsidRDefault="00D932D7" w:rsidP="00D4254F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Diagnosis </w:t>
            </w:r>
          </w:p>
        </w:tc>
        <w:tc>
          <w:tcPr>
            <w:tcW w:w="3868" w:type="pct"/>
            <w:noWrap/>
            <w:hideMark/>
          </w:tcPr>
          <w:p w14:paraId="3EBB4DA6" w14:textId="77777777" w:rsidR="00872905" w:rsidRPr="00D4254F" w:rsidRDefault="00872905" w:rsidP="00D4254F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CD-10 code</w:t>
            </w:r>
          </w:p>
        </w:tc>
      </w:tr>
      <w:tr w:rsidR="00872905" w:rsidRPr="00D4254F" w14:paraId="3EBB4DAA" w14:textId="77777777" w:rsidTr="000539DE">
        <w:trPr>
          <w:trHeight w:val="57"/>
        </w:trPr>
        <w:tc>
          <w:tcPr>
            <w:tcW w:w="1132" w:type="pct"/>
          </w:tcPr>
          <w:p w14:paraId="3EBB4DA8" w14:textId="0075D375" w:rsidR="00872905" w:rsidRPr="00D4254F" w:rsidRDefault="00D932D7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Movement disorders</w:t>
            </w:r>
          </w:p>
        </w:tc>
        <w:tc>
          <w:tcPr>
            <w:tcW w:w="3868" w:type="pct"/>
            <w:noWrap/>
          </w:tcPr>
          <w:p w14:paraId="3EBB4DA9" w14:textId="743B5597" w:rsidR="00872905" w:rsidRPr="00D4254F" w:rsidRDefault="00B36720" w:rsidP="00D4254F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G20, G21, G21.1, G21.2, G21.8, G21.9, G24, G24.0, G24.2, G25, G25.0, G25.1, G25.4, G25.6, and G25.9</w:t>
            </w:r>
          </w:p>
        </w:tc>
      </w:tr>
      <w:tr w:rsidR="00872905" w:rsidRPr="00D4254F" w14:paraId="3EBB4DAD" w14:textId="77777777" w:rsidTr="000539DE">
        <w:trPr>
          <w:trHeight w:val="57"/>
        </w:trPr>
        <w:tc>
          <w:tcPr>
            <w:tcW w:w="1132" w:type="pct"/>
            <w:tcBorders>
              <w:bottom w:val="single" w:sz="4" w:space="0" w:color="auto"/>
            </w:tcBorders>
          </w:tcPr>
          <w:p w14:paraId="3EBB4DAB" w14:textId="3BFAEE03" w:rsidR="00872905" w:rsidRPr="00D4254F" w:rsidRDefault="00D932D7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eizure</w:t>
            </w:r>
            <w:r w:rsidR="00252A00" w:rsidRPr="00D4254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68" w:type="pct"/>
            <w:tcBorders>
              <w:bottom w:val="single" w:sz="4" w:space="0" w:color="auto"/>
            </w:tcBorders>
            <w:noWrap/>
          </w:tcPr>
          <w:p w14:paraId="3EBB4DAC" w14:textId="06F43DEC" w:rsidR="00872905" w:rsidRPr="00D4254F" w:rsidRDefault="00B36720" w:rsidP="00D4254F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R56.8 and G40</w:t>
            </w:r>
          </w:p>
        </w:tc>
      </w:tr>
      <w:tr w:rsidR="00A7287D" w:rsidRPr="00D4254F" w14:paraId="79F5D4B3" w14:textId="77777777" w:rsidTr="000539DE">
        <w:trPr>
          <w:trHeight w:val="57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</w:tcPr>
          <w:p w14:paraId="0B1D3137" w14:textId="61F992D0" w:rsidR="00A7287D" w:rsidRPr="00D4254F" w:rsidRDefault="00A7287D" w:rsidP="00D4254F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ICD-10 code, International 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Classification</w:t>
            </w:r>
            <w:r w:rsidRPr="00D4254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of Diseases, 10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th</w:t>
            </w:r>
            <w:r w:rsidRPr="00D4254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Edition</w:t>
            </w:r>
          </w:p>
        </w:tc>
      </w:tr>
    </w:tbl>
    <w:p w14:paraId="62FC556C" w14:textId="77777777" w:rsidR="00A7287D" w:rsidRPr="00D4254F" w:rsidRDefault="00A7287D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14:paraId="3EBB4DBE" w14:textId="39790B80" w:rsidR="00C455CC" w:rsidRPr="00D4254F" w:rsidRDefault="009F656E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 w:rsidR="00C82592">
        <w:rPr>
          <w:rFonts w:ascii="Times New Roman" w:eastAsia="Arial Unicode MS" w:hAnsi="Times New Roman" w:cs="Times New Roman"/>
          <w:b/>
          <w:sz w:val="24"/>
          <w:szCs w:val="24"/>
        </w:rPr>
        <w:t>2</w:t>
      </w:r>
      <w:r w:rsidR="004168EE" w:rsidRPr="00D4254F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D679DD" w:rsidRPr="00D4254F">
        <w:rPr>
          <w:rFonts w:ascii="Times New Roman" w:eastAsia="Arial Unicode MS" w:hAnsi="Times New Roman" w:cs="Times New Roman"/>
          <w:b/>
          <w:sz w:val="24"/>
          <w:szCs w:val="24"/>
        </w:rPr>
        <w:t>ATC codes for other psychotropic</w:t>
      </w:r>
      <w:r w:rsidR="00201B4A" w:rsidRPr="00D4254F">
        <w:rPr>
          <w:rFonts w:ascii="Times New Roman" w:eastAsia="Arial Unicode MS" w:hAnsi="Times New Roman" w:cs="Times New Roman"/>
          <w:b/>
          <w:sz w:val="24"/>
          <w:szCs w:val="24"/>
        </w:rPr>
        <w:t xml:space="preserve"> drug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770"/>
        <w:gridCol w:w="1289"/>
        <w:gridCol w:w="4957"/>
      </w:tblGrid>
      <w:tr w:rsidR="00533954" w:rsidRPr="00D4254F" w14:paraId="3EBB4DC2" w14:textId="77777777" w:rsidTr="000539DE">
        <w:trPr>
          <w:trHeight w:val="113"/>
        </w:trPr>
        <w:tc>
          <w:tcPr>
            <w:tcW w:w="1536" w:type="pct"/>
            <w:noWrap/>
          </w:tcPr>
          <w:p w14:paraId="3EBB4DBF" w14:textId="77777777" w:rsidR="00533954" w:rsidRPr="00D4254F" w:rsidRDefault="007269E5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715" w:type="pct"/>
          </w:tcPr>
          <w:p w14:paraId="3EBB4DC0" w14:textId="77777777" w:rsidR="00533954" w:rsidRPr="00D4254F" w:rsidRDefault="00533954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ATC code</w:t>
            </w:r>
          </w:p>
        </w:tc>
        <w:tc>
          <w:tcPr>
            <w:tcW w:w="2749" w:type="pct"/>
          </w:tcPr>
          <w:p w14:paraId="3EBB4DC1" w14:textId="77777777" w:rsidR="00533954" w:rsidRPr="00D4254F" w:rsidRDefault="00533954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Agents in that classification</w:t>
            </w:r>
          </w:p>
        </w:tc>
      </w:tr>
      <w:tr w:rsidR="00533954" w:rsidRPr="00D4254F" w14:paraId="3EBB4DC6" w14:textId="77777777" w:rsidTr="000539DE">
        <w:trPr>
          <w:trHeight w:val="113"/>
        </w:trPr>
        <w:tc>
          <w:tcPr>
            <w:tcW w:w="1536" w:type="pct"/>
            <w:noWrap/>
          </w:tcPr>
          <w:p w14:paraId="3EBB4DC3" w14:textId="77777777" w:rsidR="00533954" w:rsidRPr="00D4254F" w:rsidRDefault="00533954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ntiepileptic drugs</w:t>
            </w:r>
          </w:p>
        </w:tc>
        <w:tc>
          <w:tcPr>
            <w:tcW w:w="715" w:type="pct"/>
          </w:tcPr>
          <w:p w14:paraId="3EBB4DC4" w14:textId="77777777" w:rsidR="00533954" w:rsidRPr="00D4254F" w:rsidRDefault="00533954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03A</w:t>
            </w:r>
          </w:p>
        </w:tc>
        <w:tc>
          <w:tcPr>
            <w:tcW w:w="2749" w:type="pct"/>
          </w:tcPr>
          <w:p w14:paraId="3EBB4DC5" w14:textId="77777777" w:rsidR="00533954" w:rsidRPr="00D4254F" w:rsidRDefault="00533954" w:rsidP="00D4254F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henobarbital,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Primidone, Phenytoin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osphenytoin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thosuximide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, Clonazepam, Carbamazepine,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Oxcarbazepine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ufinamide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Valproic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acid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Vigabatrin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Lamotrigine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opiramate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Gabapentin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evetiracetam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Zonisamide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egabalin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tiripentol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acosamide</w:t>
            </w:r>
            <w:proofErr w:type="spellEnd"/>
          </w:p>
        </w:tc>
      </w:tr>
      <w:tr w:rsidR="00533954" w:rsidRPr="00D4254F" w14:paraId="3EBB4DCA" w14:textId="77777777" w:rsidTr="000539DE">
        <w:trPr>
          <w:trHeight w:val="113"/>
        </w:trPr>
        <w:tc>
          <w:tcPr>
            <w:tcW w:w="1536" w:type="pct"/>
            <w:noWrap/>
            <w:hideMark/>
          </w:tcPr>
          <w:p w14:paraId="3EBB4DC7" w14:textId="77777777" w:rsidR="00533954" w:rsidRPr="00D4254F" w:rsidRDefault="00533954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Anticholinergic drugs </w:t>
            </w:r>
          </w:p>
        </w:tc>
        <w:tc>
          <w:tcPr>
            <w:tcW w:w="715" w:type="pct"/>
          </w:tcPr>
          <w:p w14:paraId="3EBB4DC8" w14:textId="77777777" w:rsidR="00533954" w:rsidRPr="00D4254F" w:rsidRDefault="00533954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04A</w:t>
            </w:r>
          </w:p>
        </w:tc>
        <w:tc>
          <w:tcPr>
            <w:tcW w:w="2749" w:type="pct"/>
          </w:tcPr>
          <w:p w14:paraId="3EBB4DC9" w14:textId="77777777" w:rsidR="00533954" w:rsidRPr="00D4254F" w:rsidRDefault="00533954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rihexyphenidyl, Biperiden, Procyclidine, Benztropine</w:t>
            </w:r>
          </w:p>
        </w:tc>
      </w:tr>
      <w:tr w:rsidR="00533954" w:rsidRPr="00D4254F" w14:paraId="3EBB4DCE" w14:textId="77777777" w:rsidTr="000539DE">
        <w:trPr>
          <w:trHeight w:val="113"/>
        </w:trPr>
        <w:tc>
          <w:tcPr>
            <w:tcW w:w="1536" w:type="pct"/>
            <w:noWrap/>
          </w:tcPr>
          <w:p w14:paraId="3EBB4DCB" w14:textId="77777777" w:rsidR="00533954" w:rsidRPr="00D4254F" w:rsidRDefault="00533954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ntianxiety drugs</w:t>
            </w:r>
          </w:p>
        </w:tc>
        <w:tc>
          <w:tcPr>
            <w:tcW w:w="715" w:type="pct"/>
          </w:tcPr>
          <w:p w14:paraId="3EBB4DCC" w14:textId="77777777" w:rsidR="00533954" w:rsidRPr="00D4254F" w:rsidRDefault="00533954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05B</w:t>
            </w:r>
          </w:p>
        </w:tc>
        <w:tc>
          <w:tcPr>
            <w:tcW w:w="2749" w:type="pct"/>
          </w:tcPr>
          <w:p w14:paraId="3EBB4DCD" w14:textId="77777777" w:rsidR="00533954" w:rsidRPr="00D4254F" w:rsidRDefault="00533954" w:rsidP="00D4254F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iazepam,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hlordiazepoxide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Lorazepam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romazepam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lobazam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Alprazolam, Ethyl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oflazepate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tizolam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lotiazepam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Tofisopam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Hydroxyzine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uspirione</w:t>
            </w:r>
            <w:proofErr w:type="spellEnd"/>
          </w:p>
        </w:tc>
      </w:tr>
      <w:tr w:rsidR="00533954" w:rsidRPr="00D4254F" w14:paraId="3EBB4DD2" w14:textId="77777777" w:rsidTr="000539DE">
        <w:trPr>
          <w:trHeight w:val="113"/>
        </w:trPr>
        <w:tc>
          <w:tcPr>
            <w:tcW w:w="1536" w:type="pct"/>
            <w:noWrap/>
          </w:tcPr>
          <w:p w14:paraId="3EBB4DCF" w14:textId="77777777" w:rsidR="00533954" w:rsidRPr="00D4254F" w:rsidRDefault="00533954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ntidepressants drugs</w:t>
            </w:r>
          </w:p>
        </w:tc>
        <w:tc>
          <w:tcPr>
            <w:tcW w:w="715" w:type="pct"/>
          </w:tcPr>
          <w:p w14:paraId="3EBB4DD0" w14:textId="77777777" w:rsidR="00533954" w:rsidRPr="00D4254F" w:rsidRDefault="00533954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06A</w:t>
            </w:r>
          </w:p>
        </w:tc>
        <w:tc>
          <w:tcPr>
            <w:tcW w:w="2749" w:type="pct"/>
          </w:tcPr>
          <w:p w14:paraId="3EBB4DD1" w14:textId="77777777" w:rsidR="00533954" w:rsidRPr="00D4254F" w:rsidRDefault="00533954" w:rsidP="00D4254F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luoxetine,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Citalopram, Paroxetine, Sertraline, Fluvoxamine, Escitalopram, Venlafaxine, Milnacipran, Duloxetine, Desvenlafaxine, Clomipramine,</w:t>
            </w: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Amitriptyline, Doxepin, Amoxapine, Moclobemide, Trazodone, Mirtazapine, Bupropion, Tianeptine</w:t>
            </w:r>
          </w:p>
        </w:tc>
      </w:tr>
      <w:tr w:rsidR="00533954" w:rsidRPr="00D4254F" w14:paraId="3EBB4DD6" w14:textId="77777777" w:rsidTr="000539DE">
        <w:trPr>
          <w:trHeight w:val="113"/>
        </w:trPr>
        <w:tc>
          <w:tcPr>
            <w:tcW w:w="1536" w:type="pct"/>
            <w:noWrap/>
          </w:tcPr>
          <w:p w14:paraId="3EBB4DD3" w14:textId="3098AE86" w:rsidR="00533954" w:rsidRPr="00D4254F" w:rsidRDefault="00D932D7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timulants for ADHD</w:t>
            </w:r>
          </w:p>
        </w:tc>
        <w:tc>
          <w:tcPr>
            <w:tcW w:w="715" w:type="pct"/>
          </w:tcPr>
          <w:p w14:paraId="3EBB4DD4" w14:textId="77777777" w:rsidR="00533954" w:rsidRPr="00D4254F" w:rsidRDefault="00533954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06B</w:t>
            </w:r>
          </w:p>
        </w:tc>
        <w:tc>
          <w:tcPr>
            <w:tcW w:w="2749" w:type="pct"/>
          </w:tcPr>
          <w:p w14:paraId="3EBB4DD5" w14:textId="5AA16B64" w:rsidR="00533954" w:rsidRPr="00D4254F" w:rsidRDefault="00D932D7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ethylphenidate</w:t>
            </w:r>
          </w:p>
        </w:tc>
      </w:tr>
      <w:tr w:rsidR="00D932D7" w:rsidRPr="00D4254F" w14:paraId="11DEFC0A" w14:textId="77777777" w:rsidTr="000539DE">
        <w:trPr>
          <w:trHeight w:val="113"/>
        </w:trPr>
        <w:tc>
          <w:tcPr>
            <w:tcW w:w="1536" w:type="pct"/>
            <w:noWrap/>
          </w:tcPr>
          <w:p w14:paraId="771D674E" w14:textId="0565F47E" w:rsidR="00D932D7" w:rsidRPr="00D4254F" w:rsidRDefault="00D932D7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onstimulants for ADHD</w:t>
            </w:r>
          </w:p>
        </w:tc>
        <w:tc>
          <w:tcPr>
            <w:tcW w:w="715" w:type="pct"/>
          </w:tcPr>
          <w:p w14:paraId="3E11226F" w14:textId="66F36FDE" w:rsidR="00D932D7" w:rsidRPr="00D4254F" w:rsidRDefault="00D932D7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N06B</w:t>
            </w:r>
          </w:p>
        </w:tc>
        <w:tc>
          <w:tcPr>
            <w:tcW w:w="2749" w:type="pct"/>
          </w:tcPr>
          <w:p w14:paraId="3262C2FC" w14:textId="7D25BDEF" w:rsidR="00D932D7" w:rsidRPr="00D4254F" w:rsidRDefault="00D932D7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odafinil, Atomoxetine, Clonidine</w:t>
            </w:r>
          </w:p>
        </w:tc>
      </w:tr>
      <w:tr w:rsidR="007269E5" w:rsidRPr="00D4254F" w14:paraId="3EBB4DD8" w14:textId="77777777" w:rsidTr="000539DE">
        <w:trPr>
          <w:trHeight w:val="113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noWrap/>
          </w:tcPr>
          <w:p w14:paraId="3EBB4DD7" w14:textId="3F73B067" w:rsidR="007269E5" w:rsidRPr="00D4254F" w:rsidRDefault="00C63CCE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hAnsi="Times New Roman" w:cs="Times New Roman"/>
                <w:sz w:val="24"/>
                <w:szCs w:val="24"/>
              </w:rPr>
              <w:t xml:space="preserve">ATC, </w:t>
            </w:r>
            <w:r w:rsidR="00806D64" w:rsidRPr="00D4254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4254F">
              <w:rPr>
                <w:rFonts w:ascii="Times New Roman" w:hAnsi="Times New Roman" w:cs="Times New Roman"/>
                <w:sz w:val="24"/>
                <w:szCs w:val="24"/>
              </w:rPr>
              <w:t xml:space="preserve">natomical </w:t>
            </w:r>
            <w:r w:rsidR="00806D64" w:rsidRPr="00D4254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4254F">
              <w:rPr>
                <w:rFonts w:ascii="Times New Roman" w:hAnsi="Times New Roman" w:cs="Times New Roman"/>
                <w:sz w:val="24"/>
                <w:szCs w:val="24"/>
              </w:rPr>
              <w:t xml:space="preserve">herapeutic </w:t>
            </w:r>
            <w:r w:rsidR="00806D64" w:rsidRPr="00D4254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4254F">
              <w:rPr>
                <w:rFonts w:ascii="Times New Roman" w:hAnsi="Times New Roman" w:cs="Times New Roman"/>
                <w:sz w:val="24"/>
                <w:szCs w:val="24"/>
              </w:rPr>
              <w:t xml:space="preserve">hemical; </w:t>
            </w:r>
            <w:r w:rsidR="00806D64" w:rsidRPr="00D4254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DHD,</w:t>
            </w:r>
            <w:r w:rsidR="00806D64" w:rsidRPr="00D42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6D64" w:rsidRPr="00D4254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ttention Deficit Hyperactivity Disorder</w:t>
            </w:r>
          </w:p>
        </w:tc>
      </w:tr>
    </w:tbl>
    <w:p w14:paraId="3EBB4E31" w14:textId="57E63A2F" w:rsidR="008F62E6" w:rsidRPr="00D4254F" w:rsidRDefault="00156620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773"/>
        <w:gridCol w:w="1291"/>
        <w:gridCol w:w="4962"/>
      </w:tblGrid>
      <w:tr w:rsidR="00D932D7" w:rsidRPr="00D4254F" w14:paraId="32BEF44A" w14:textId="77777777" w:rsidTr="000539DE">
        <w:trPr>
          <w:trHeight w:val="113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noWrap/>
          </w:tcPr>
          <w:p w14:paraId="688789D1" w14:textId="6601C9B6" w:rsidR="00D932D7" w:rsidRPr="00D4254F" w:rsidRDefault="00D932D7">
            <w:pP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lastRenderedPageBreak/>
              <w:t>Table</w:t>
            </w:r>
            <w:r w:rsidR="008301F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</w:t>
            </w:r>
            <w:r w:rsidR="00C82592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</w:t>
            </w:r>
            <w:r w:rsidRPr="00D4254F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. Antiparkinsonian drugs</w:t>
            </w:r>
          </w:p>
        </w:tc>
      </w:tr>
      <w:tr w:rsidR="00D932D7" w:rsidRPr="00D4254F" w14:paraId="1EA2D92A" w14:textId="77777777" w:rsidTr="000539DE">
        <w:trPr>
          <w:trHeight w:val="113"/>
        </w:trPr>
        <w:tc>
          <w:tcPr>
            <w:tcW w:w="1536" w:type="pct"/>
            <w:noWrap/>
          </w:tcPr>
          <w:p w14:paraId="0CEC06C6" w14:textId="77777777" w:rsidR="00D932D7" w:rsidRPr="00D4254F" w:rsidRDefault="00D932D7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715" w:type="pct"/>
          </w:tcPr>
          <w:p w14:paraId="55CC99FE" w14:textId="77777777" w:rsidR="00D932D7" w:rsidRPr="00D4254F" w:rsidRDefault="00D932D7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ATC code</w:t>
            </w:r>
          </w:p>
        </w:tc>
        <w:tc>
          <w:tcPr>
            <w:tcW w:w="2749" w:type="pct"/>
          </w:tcPr>
          <w:p w14:paraId="253C8ABA" w14:textId="77777777" w:rsidR="00D932D7" w:rsidRPr="00D4254F" w:rsidRDefault="00D932D7" w:rsidP="00D4254F">
            <w:pPr>
              <w:widowControl/>
              <w:wordWrap/>
              <w:autoSpaceDE/>
              <w:autoSpaceDN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Agents in that classification</w:t>
            </w:r>
          </w:p>
        </w:tc>
      </w:tr>
      <w:tr w:rsidR="00D932D7" w:rsidRPr="00D4254F" w14:paraId="5C577180" w14:textId="77777777" w:rsidTr="000539DE">
        <w:trPr>
          <w:trHeight w:val="113"/>
        </w:trPr>
        <w:tc>
          <w:tcPr>
            <w:tcW w:w="1536" w:type="pct"/>
            <w:tcBorders>
              <w:bottom w:val="single" w:sz="4" w:space="0" w:color="auto"/>
            </w:tcBorders>
            <w:noWrap/>
          </w:tcPr>
          <w:p w14:paraId="6871E0B2" w14:textId="7DE83DA7" w:rsidR="00D932D7" w:rsidRPr="00D4254F" w:rsidRDefault="00FE6D39" w:rsidP="00D4254F">
            <w:pPr>
              <w:widowControl/>
              <w:wordWrap/>
              <w:autoSpaceDE/>
              <w:autoSpaceDN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Dopaminergic agents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3C5EE98" w14:textId="0D6FD61B" w:rsidR="00D932D7" w:rsidRPr="00D4254F" w:rsidRDefault="00722989" w:rsidP="00D4254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8" w:tooltip="제품 검색" w:history="1">
              <w:r w:rsidR="00FE6D39" w:rsidRPr="00D4254F">
                <w:rPr>
                  <w:rFonts w:ascii="Times New Roman" w:eastAsia="Arial Unicode MS" w:hAnsi="Times New Roman" w:cs="Times New Roman"/>
                  <w:color w:val="000000"/>
                  <w:kern w:val="0"/>
                  <w:sz w:val="24"/>
                  <w:szCs w:val="24"/>
                </w:rPr>
                <w:t>N04B</w:t>
              </w:r>
            </w:hyperlink>
          </w:p>
        </w:tc>
        <w:tc>
          <w:tcPr>
            <w:tcW w:w="2749" w:type="pct"/>
            <w:tcBorders>
              <w:bottom w:val="single" w:sz="4" w:space="0" w:color="auto"/>
            </w:tcBorders>
          </w:tcPr>
          <w:p w14:paraId="0B5F2692" w14:textId="2B300A71" w:rsidR="00D932D7" w:rsidRPr="00D4254F" w:rsidRDefault="00FE6D39" w:rsidP="00D4254F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Pergolide, ropinirole, selegiline, levodopa and decarboxylase inhibitor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pramipexole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entacapone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asagiline</w:t>
            </w:r>
            <w:proofErr w:type="spellEnd"/>
          </w:p>
        </w:tc>
      </w:tr>
      <w:tr w:rsidR="00A7287D" w:rsidRPr="00D4254F" w14:paraId="148B2247" w14:textId="77777777" w:rsidTr="000539DE">
        <w:trPr>
          <w:trHeight w:val="113"/>
        </w:trPr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  <w:noWrap/>
          </w:tcPr>
          <w:p w14:paraId="1519A993" w14:textId="6722FCB4" w:rsidR="00A7287D" w:rsidRPr="00D4254F" w:rsidRDefault="00A7287D" w:rsidP="00D4254F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ATC, Anatomical Therapeutic Chemical</w:t>
            </w:r>
          </w:p>
        </w:tc>
      </w:tr>
    </w:tbl>
    <w:p w14:paraId="3A92A1D1" w14:textId="4F9780BE" w:rsidR="008301FB" w:rsidRPr="00D4254F" w:rsidRDefault="008301FB" w:rsidP="008301FB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4</w:t>
      </w: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t>. ICD-10 code for record of mental health conditions</w:t>
      </w:r>
    </w:p>
    <w:tbl>
      <w:tblPr>
        <w:tblStyle w:val="a3"/>
        <w:tblpPr w:leftFromText="142" w:rightFromText="142" w:vertAnchor="page" w:horzAnchor="margin" w:tblpY="2132"/>
        <w:tblW w:w="5000" w:type="pct"/>
        <w:tblLook w:val="04A0" w:firstRow="1" w:lastRow="0" w:firstColumn="1" w:lastColumn="0" w:noHBand="0" w:noVBand="1"/>
      </w:tblPr>
      <w:tblGrid>
        <w:gridCol w:w="6722"/>
        <w:gridCol w:w="2294"/>
      </w:tblGrid>
      <w:tr w:rsidR="008301FB" w:rsidRPr="00D4254F" w14:paraId="1D69877E" w14:textId="77777777" w:rsidTr="003B7462">
        <w:trPr>
          <w:trHeight w:val="20"/>
        </w:trPr>
        <w:tc>
          <w:tcPr>
            <w:tcW w:w="3728" w:type="pct"/>
            <w:noWrap/>
            <w:hideMark/>
          </w:tcPr>
          <w:p w14:paraId="265693B6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Psychiatric disorder  </w:t>
            </w:r>
          </w:p>
        </w:tc>
        <w:tc>
          <w:tcPr>
            <w:tcW w:w="1272" w:type="pct"/>
            <w:noWrap/>
            <w:hideMark/>
          </w:tcPr>
          <w:p w14:paraId="626D7D37" w14:textId="77777777" w:rsidR="008301FB" w:rsidRPr="00D4254F" w:rsidRDefault="008301FB" w:rsidP="003B746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CD-10 code</w:t>
            </w:r>
          </w:p>
        </w:tc>
      </w:tr>
      <w:tr w:rsidR="008301FB" w:rsidRPr="00D4254F" w14:paraId="007EB1E7" w14:textId="77777777" w:rsidTr="003B7462">
        <w:trPr>
          <w:trHeight w:val="20"/>
        </w:trPr>
        <w:tc>
          <w:tcPr>
            <w:tcW w:w="3728" w:type="pct"/>
            <w:hideMark/>
          </w:tcPr>
          <w:p w14:paraId="747F9E73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nxiety disorder </w:t>
            </w:r>
          </w:p>
        </w:tc>
        <w:tc>
          <w:tcPr>
            <w:tcW w:w="1272" w:type="pct"/>
            <w:noWrap/>
            <w:hideMark/>
          </w:tcPr>
          <w:p w14:paraId="5EEE8C06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40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41</w:t>
            </w:r>
            <w:proofErr w:type="spellEnd"/>
          </w:p>
        </w:tc>
      </w:tr>
      <w:tr w:rsidR="008301FB" w:rsidRPr="00D4254F" w14:paraId="59B4B668" w14:textId="77777777" w:rsidTr="003B7462">
        <w:trPr>
          <w:trHeight w:val="20"/>
        </w:trPr>
        <w:tc>
          <w:tcPr>
            <w:tcW w:w="3728" w:type="pct"/>
            <w:hideMark/>
          </w:tcPr>
          <w:p w14:paraId="177B97BA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272" w:type="pct"/>
            <w:noWrap/>
            <w:hideMark/>
          </w:tcPr>
          <w:p w14:paraId="7B7885DF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32</w:t>
            </w:r>
            <w:proofErr w:type="spellEnd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33</w:t>
            </w:r>
            <w:proofErr w:type="spellEnd"/>
          </w:p>
        </w:tc>
      </w:tr>
      <w:tr w:rsidR="008301FB" w:rsidRPr="00D4254F" w14:paraId="769DCDE7" w14:textId="77777777" w:rsidTr="003B7462">
        <w:trPr>
          <w:trHeight w:val="20"/>
        </w:trPr>
        <w:tc>
          <w:tcPr>
            <w:tcW w:w="3728" w:type="pct"/>
            <w:hideMark/>
          </w:tcPr>
          <w:p w14:paraId="04C695B7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1272" w:type="pct"/>
            <w:noWrap/>
            <w:hideMark/>
          </w:tcPr>
          <w:p w14:paraId="516A5077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90</w:t>
            </w:r>
            <w:proofErr w:type="spellEnd"/>
          </w:p>
        </w:tc>
      </w:tr>
      <w:tr w:rsidR="008301FB" w:rsidRPr="00D4254F" w14:paraId="45640F19" w14:textId="77777777" w:rsidTr="003B7462">
        <w:trPr>
          <w:trHeight w:val="20"/>
        </w:trPr>
        <w:tc>
          <w:tcPr>
            <w:tcW w:w="3728" w:type="pct"/>
            <w:hideMark/>
          </w:tcPr>
          <w:p w14:paraId="1EF10D9B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ental retardation </w:t>
            </w:r>
          </w:p>
        </w:tc>
        <w:tc>
          <w:tcPr>
            <w:tcW w:w="1272" w:type="pct"/>
            <w:noWrap/>
            <w:hideMark/>
          </w:tcPr>
          <w:p w14:paraId="20A3C25C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70-F79</w:t>
            </w:r>
            <w:proofErr w:type="spellEnd"/>
          </w:p>
        </w:tc>
      </w:tr>
      <w:tr w:rsidR="008301FB" w:rsidRPr="00D4254F" w14:paraId="3ADFEF96" w14:textId="77777777" w:rsidTr="003B7462">
        <w:trPr>
          <w:trHeight w:val="20"/>
        </w:trPr>
        <w:tc>
          <w:tcPr>
            <w:tcW w:w="3728" w:type="pct"/>
            <w:hideMark/>
          </w:tcPr>
          <w:p w14:paraId="2AA41D75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Tic disorder</w:t>
            </w:r>
          </w:p>
        </w:tc>
        <w:tc>
          <w:tcPr>
            <w:tcW w:w="1272" w:type="pct"/>
            <w:noWrap/>
            <w:hideMark/>
          </w:tcPr>
          <w:p w14:paraId="750AD024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95</w:t>
            </w:r>
            <w:proofErr w:type="spellEnd"/>
          </w:p>
        </w:tc>
      </w:tr>
      <w:tr w:rsidR="008301FB" w:rsidRPr="00D4254F" w14:paraId="7223E07C" w14:textId="77777777" w:rsidTr="003B7462">
        <w:trPr>
          <w:trHeight w:val="20"/>
        </w:trPr>
        <w:tc>
          <w:tcPr>
            <w:tcW w:w="3728" w:type="pct"/>
            <w:hideMark/>
          </w:tcPr>
          <w:p w14:paraId="3BF726BB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Bipolar disorder </w:t>
            </w:r>
          </w:p>
        </w:tc>
        <w:tc>
          <w:tcPr>
            <w:tcW w:w="1272" w:type="pct"/>
            <w:noWrap/>
            <w:hideMark/>
          </w:tcPr>
          <w:p w14:paraId="1395BA97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31</w:t>
            </w:r>
            <w:proofErr w:type="spellEnd"/>
          </w:p>
        </w:tc>
      </w:tr>
      <w:tr w:rsidR="008301FB" w:rsidRPr="00D4254F" w14:paraId="6FA1B371" w14:textId="77777777" w:rsidTr="003B7462">
        <w:trPr>
          <w:trHeight w:val="20"/>
        </w:trPr>
        <w:tc>
          <w:tcPr>
            <w:tcW w:w="3728" w:type="pct"/>
            <w:hideMark/>
          </w:tcPr>
          <w:p w14:paraId="6567E6A3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Schizophrenia spectrum</w:t>
            </w:r>
          </w:p>
        </w:tc>
        <w:tc>
          <w:tcPr>
            <w:tcW w:w="1272" w:type="pct"/>
            <w:noWrap/>
            <w:hideMark/>
          </w:tcPr>
          <w:p w14:paraId="5E07E324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20-F29</w:t>
            </w:r>
            <w:proofErr w:type="spellEnd"/>
          </w:p>
        </w:tc>
      </w:tr>
      <w:tr w:rsidR="008301FB" w:rsidRPr="00D4254F" w14:paraId="6252EA5E" w14:textId="77777777" w:rsidTr="003B7462">
        <w:trPr>
          <w:trHeight w:val="20"/>
        </w:trPr>
        <w:tc>
          <w:tcPr>
            <w:tcW w:w="3728" w:type="pct"/>
          </w:tcPr>
          <w:p w14:paraId="296DEE50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Autism spectrum disorder</w:t>
            </w:r>
          </w:p>
        </w:tc>
        <w:tc>
          <w:tcPr>
            <w:tcW w:w="1272" w:type="pct"/>
            <w:noWrap/>
          </w:tcPr>
          <w:p w14:paraId="795C3B11" w14:textId="77777777" w:rsidR="008301FB" w:rsidRPr="00D4254F" w:rsidRDefault="008301FB" w:rsidP="003B74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Arial Unicode MS" w:hAnsi="Times New Roman" w:cs="Times New Roman"/>
                <w:sz w:val="24"/>
                <w:szCs w:val="24"/>
              </w:rPr>
              <w:t>F84</w:t>
            </w:r>
            <w:proofErr w:type="spellEnd"/>
          </w:p>
        </w:tc>
      </w:tr>
      <w:tr w:rsidR="008301FB" w:rsidRPr="00D4254F" w14:paraId="7681A3DA" w14:textId="77777777" w:rsidTr="003B7462">
        <w:trPr>
          <w:trHeight w:val="20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</w:tcPr>
          <w:p w14:paraId="21F60745" w14:textId="77777777" w:rsidR="008301FB" w:rsidRPr="00D4254F" w:rsidRDefault="008301FB" w:rsidP="003B7462">
            <w:pPr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4254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ICD-10 code,</w:t>
            </w:r>
            <w:r w:rsidRPr="00D4254F">
              <w:rPr>
                <w:rFonts w:ascii="Times New Roman" w:hAnsi="Times New Roman" w:cs="Times New Roman"/>
                <w:sz w:val="24"/>
                <w:szCs w:val="24"/>
              </w:rPr>
              <w:t xml:space="preserve"> International Classification of Diseases, 10th Edition; </w:t>
            </w:r>
            <w:r w:rsidRPr="00D4254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DHD,</w:t>
            </w:r>
            <w:r w:rsidRPr="00D42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ttention Deficit Hyperactivity Disorder</w:t>
            </w:r>
          </w:p>
        </w:tc>
      </w:tr>
    </w:tbl>
    <w:p w14:paraId="3EF2EBAA" w14:textId="0232CAC6" w:rsidR="00C206A2" w:rsidRPr="00D4254F" w:rsidRDefault="008301FB" w:rsidP="00475AAB">
      <w:pPr>
        <w:widowControl/>
        <w:wordWrap/>
        <w:autoSpaceDE/>
        <w:autoSpaceDN/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  <w:sectPr w:rsidR="00C206A2" w:rsidRPr="00D4254F" w:rsidSect="0080266D"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2"/>
        <w:gridCol w:w="951"/>
        <w:gridCol w:w="1406"/>
        <w:gridCol w:w="1942"/>
        <w:gridCol w:w="2275"/>
      </w:tblGrid>
      <w:tr w:rsidR="00F85420" w:rsidRPr="00D4254F" w14:paraId="0DD3F35A" w14:textId="77777777" w:rsidTr="000539DE">
        <w:trPr>
          <w:trHeight w:val="34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A949C" w14:textId="7199C7EC" w:rsidR="00F85420" w:rsidRPr="00D4254F" w:rsidRDefault="00A847C9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  <w:r w:rsidR="00F8542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. Risk of 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eveloping m</w:t>
            </w:r>
            <w:r w:rsidR="00C311A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vement disorders or</w:t>
            </w:r>
            <w:r w:rsidR="00F8542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seizure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F8542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according to the exposure status of antipsychotics </w:t>
            </w:r>
            <w:r w:rsidR="00D97625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during 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the </w:t>
            </w:r>
            <w:r w:rsidR="00D97625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antipsychotic exposure period </w:t>
            </w:r>
            <w:r w:rsidR="00F8542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the duration of carry-over effect 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was assumed 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s 7 days)</w:t>
            </w:r>
          </w:p>
        </w:tc>
      </w:tr>
      <w:tr w:rsidR="000539DE" w:rsidRPr="00D4254F" w14:paraId="2D92E5EB" w14:textId="77777777" w:rsidTr="003D17D8">
        <w:trPr>
          <w:trHeight w:val="20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B6C89" w14:textId="7575F830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770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5DDF3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072BE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EB71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539DE" w:rsidRPr="00D4254F" w14:paraId="1D9D1E5D" w14:textId="77777777" w:rsidTr="003D17D8">
        <w:trPr>
          <w:trHeight w:val="2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25E2" w14:textId="48379E07" w:rsidR="00F85420" w:rsidRPr="00D4254F" w:rsidRDefault="00C311A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ovement disorder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542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F0C9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34A03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154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539DE" w:rsidRPr="00D4254F" w14:paraId="56C5753A" w14:textId="77777777" w:rsidTr="003D17D8">
        <w:trPr>
          <w:trHeight w:val="2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523" w14:textId="1D5A20CF" w:rsidR="00F85420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xposure</w:t>
            </w:r>
            <w:proofErr w:type="spellEnd"/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erio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0E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34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8C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,002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D5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948A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0539DE" w:rsidRPr="00D4254F" w14:paraId="5E219D0E" w14:textId="77777777" w:rsidTr="003D17D8">
        <w:trPr>
          <w:trHeight w:val="20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193E" w14:textId="73999199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  <w:r w:rsidR="00A7287D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erio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8644C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460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8C5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,043 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433E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2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D869B" w14:textId="7273B7BA" w:rsidR="00F85420" w:rsidRPr="00D4254F" w:rsidRDefault="009D084B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4–7.35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539DE" w:rsidRPr="00D4254F" w14:paraId="737C517F" w14:textId="77777777" w:rsidTr="003D17D8">
        <w:trPr>
          <w:trHeight w:val="20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31D7E" w14:textId="49BF3A21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4AD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6A1F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0AA12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93B7E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539DE" w:rsidRPr="00D4254F" w14:paraId="7213AB5B" w14:textId="77777777" w:rsidTr="003D17D8">
        <w:trPr>
          <w:trHeight w:val="2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77BE" w14:textId="2FF8DE9F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eizure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83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058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5A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D009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539DE" w:rsidRPr="00D4254F" w14:paraId="2D0F0C97" w14:textId="77777777" w:rsidTr="003D17D8">
        <w:trPr>
          <w:trHeight w:val="2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A3D6" w14:textId="25A97154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xposure</w:t>
            </w:r>
            <w:proofErr w:type="spellEnd"/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perio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A99" w14:textId="77777777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1 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AD2" w14:textId="77777777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,856 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765A" w14:textId="77777777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A06AF" w14:textId="77777777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0539DE" w:rsidRPr="00D4254F" w14:paraId="2F785EAA" w14:textId="77777777" w:rsidTr="003D17D8">
        <w:trPr>
          <w:trHeight w:val="20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D7DB" w14:textId="706D6BF8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posure period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B354" w14:textId="77777777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56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79AE" w14:textId="77777777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,424 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CBB9" w14:textId="77777777" w:rsidR="00A7287D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0344F0" w14:textId="4F8047ED" w:rsidR="00A7287D" w:rsidRPr="00D4254F" w:rsidRDefault="009D084B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  <w:r w:rsidR="00A7287D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1–3</w:t>
            </w:r>
            <w:r w:rsidR="00A7287D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7287D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2860F9FF" w14:textId="77777777" w:rsidTr="000539DE">
        <w:trPr>
          <w:trHeight w:val="34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E6CF" w14:textId="4318C109" w:rsidR="00A7287D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. Adjusted for sex, age, insurance type, inpatient history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anxiety drugs, antidepressant drugs, stimulants for ADHD, </w:t>
            </w:r>
            <w:proofErr w:type="spellStart"/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</w:t>
            </w:r>
            <w:proofErr w:type="spellEnd"/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ADHD, antiepileptic drugs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b. Adjusted for sex, age, insurance type, inpatient history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 a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ime-dependent manner were used in these models. Other psychiatric medication was included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cholinergic drugs, antianxiety drugs, antidepressant drugs, stimulants for ADHD, </w:t>
            </w:r>
            <w:proofErr w:type="spellStart"/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</w:t>
            </w:r>
            <w:proofErr w:type="spellEnd"/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ADHD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</w:t>
            </w:r>
            <w:r w:rsidR="00A7287D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4F0C5D38" w14:textId="77EE4672" w:rsidR="00F85420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, Hazard Ratio; CI, Confidence Intervals; ADHD, Attention Deficit Hyperactivity Disorder</w:t>
            </w:r>
          </w:p>
        </w:tc>
      </w:tr>
    </w:tbl>
    <w:p w14:paraId="42889F2A" w14:textId="64F35B74" w:rsidR="002D7742" w:rsidRPr="00D4254F" w:rsidRDefault="00F85420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9"/>
        <w:gridCol w:w="1135"/>
        <w:gridCol w:w="1560"/>
        <w:gridCol w:w="1700"/>
        <w:gridCol w:w="2222"/>
      </w:tblGrid>
      <w:tr w:rsidR="002D7742" w:rsidRPr="00D4254F" w14:paraId="05728A04" w14:textId="77777777" w:rsidTr="0014172F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EF0A4" w14:textId="33979935" w:rsidR="002D7742" w:rsidRPr="00D4254F" w:rsidRDefault="002D7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6. Risk of 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veloping </w:t>
            </w:r>
            <w:r w:rsidR="00B127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="00C311A0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ment disorders or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izure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cording to 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umulative duration of antipsychotic exposure period among 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posure period 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(the duration of carry-over effect 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was assumed 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s 7 days)</w:t>
            </w:r>
          </w:p>
        </w:tc>
      </w:tr>
      <w:tr w:rsidR="002D7742" w:rsidRPr="00D4254F" w14:paraId="5A83EFB0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5650B" w14:textId="37DD94E6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mulative duration of antipsychotic exposure period (months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0334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1C22C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2FB7B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6944B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D7742" w:rsidRPr="00D4254F" w14:paraId="473A3DAF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2941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ovement disorder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4ED3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E93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08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E61" w14:textId="0A931FFE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742" w:rsidRPr="00D4254F" w14:paraId="608FC123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326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~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5183" w14:textId="081CB265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D0C1" w14:textId="4FF49226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E8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.83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08BCB" w14:textId="4E821310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75CAAAC8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461E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&lt; ≤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9DAE" w14:textId="7497A440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D935" w14:textId="78853364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43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7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7162E" w14:textId="3DBBF501" w:rsidR="002D7742" w:rsidRPr="00D4254F" w:rsidRDefault="00DA030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2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599AF096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18F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&lt; ≤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B44" w14:textId="2911852E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A455" w14:textId="202F074F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88B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0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14A44" w14:textId="15A9D00B" w:rsidR="002D7742" w:rsidRPr="00D4254F" w:rsidRDefault="00DA030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6ABC9A28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B3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&lt; ≤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B1C" w14:textId="4738341F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5D44" w14:textId="52345B9B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C71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4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B22A2" w14:textId="3A07D249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 (2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3C51574F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F3BB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&lt; ≤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28CC" w14:textId="3DAB3B0D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E81B" w14:textId="6D053138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762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8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822F1" w14:textId="6C40418C" w:rsidR="002D7742" w:rsidRPr="00D4254F" w:rsidRDefault="00DA030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0486F11C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0C9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&lt; ≤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F5C0" w14:textId="7B3E26D4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292" w14:textId="1A648C0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739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3440F" w14:textId="7D467323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 (1.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4AA98AF8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63D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≤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F595" w14:textId="1E5CA982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38DB" w14:textId="63DFA635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,74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0C5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AFF1C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2D7742" w:rsidRPr="00D4254F" w14:paraId="6329853E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35F7" w14:textId="4234B588" w:rsidR="002D7742" w:rsidRPr="00D4254F" w:rsidRDefault="00DA0301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mulative duration of antipsychotic exposure period (months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37D2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E4D22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1BCA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F78C9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D7742" w:rsidRPr="00D4254F" w14:paraId="1B99DFA1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8DA4" w14:textId="2B412370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eizure</w:t>
            </w:r>
            <w:r w:rsidR="00252A00"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988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6077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B02F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8FE2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742" w:rsidRPr="00D4254F" w14:paraId="227C6EAB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DA55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~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ED96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4 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4CF6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7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5F6B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174D8" w14:textId="6A7DBB8E" w:rsidR="002D7742" w:rsidRPr="00D4254F" w:rsidRDefault="00DA030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7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48DF21CD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4B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&lt; ≤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11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82D3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3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9199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7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77638" w14:textId="65D5617E" w:rsidR="002D7742" w:rsidRPr="00D4254F" w:rsidRDefault="00DA030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3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38080429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9F0C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&lt; ≤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6694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FB9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4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2BE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32AA5" w14:textId="13CE30E1" w:rsidR="002D7742" w:rsidRPr="00D4254F" w:rsidRDefault="00B127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9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1F2A8E47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B6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&lt; ≤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D8F8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9CC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43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B0C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134FD" w14:textId="167A2DB2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.1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0E7A357C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EE65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&lt; ≤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5FCC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D69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05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78F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96591" w14:textId="266CCF7B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4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408FBA6E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864E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&lt; ≤6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10E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ABC9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78 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DF6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2</w:t>
            </w:r>
          </w:p>
        </w:tc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8F1E71" w14:textId="01A7D048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1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="00DA030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4EE3F44C" w14:textId="77777777" w:rsidTr="0014172F">
        <w:trPr>
          <w:trHeight w:val="20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DE95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≤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E50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13 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20548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,102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161A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C8DAC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2D7742" w:rsidRPr="00D4254F" w14:paraId="26244D81" w14:textId="77777777" w:rsidTr="0014172F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BF344" w14:textId="4C367011" w:rsidR="00372E3D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. Adjusted for sex, age, insurance type, inpatient history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everity of psychiatric disorder related to seizure occurrence, covariates of inpatient history and other psychiatric medication use considered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w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anxiety drugs, antidepressant drugs, stimulants for ADHD,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, antiepileptic drugs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b. Adjusted for sex, age, insurance type, inpatient history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cholinergic drugs, antianxiety drugs, antidepressant drugs, stimulants for ADHD, </w:t>
            </w:r>
            <w:r w:rsidR="00252A0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</w:t>
            </w:r>
          </w:p>
          <w:p w14:paraId="7769851B" w14:textId="5F761530" w:rsidR="002D7742" w:rsidRPr="00D4254F" w:rsidRDefault="00806D6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, Hazard Ratio; CI, Confidence Intervals; ADHD, Attention Deficit Hyperactivity Disorder</w:t>
            </w:r>
          </w:p>
        </w:tc>
      </w:tr>
    </w:tbl>
    <w:p w14:paraId="2B637E82" w14:textId="781E6EAB" w:rsidR="002D7742" w:rsidRPr="00D4254F" w:rsidRDefault="002D7742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2"/>
        <w:gridCol w:w="1075"/>
        <w:gridCol w:w="1075"/>
        <w:gridCol w:w="1358"/>
        <w:gridCol w:w="1798"/>
        <w:gridCol w:w="1798"/>
      </w:tblGrid>
      <w:tr w:rsidR="00F85420" w:rsidRPr="00D4254F" w14:paraId="48F4F3D5" w14:textId="77777777" w:rsidTr="00C311A0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91706" w14:textId="59DD4305" w:rsidR="00F85420" w:rsidRPr="00D4254F" w:rsidRDefault="00A847C9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  <w:r w:rsidR="00F8542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. Risk of 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developing </w:t>
            </w:r>
            <w:r w:rsidR="00F8542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vement disorders or seizure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F85420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according to antipsychotic polypharmacy </w:t>
            </w:r>
            <w:r w:rsidR="00D97625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during 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the </w:t>
            </w:r>
            <w:r w:rsidR="00D97625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antipsychotics exposure period 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(the duration of carry-over effect 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was assumed 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s 7 days)</w:t>
            </w:r>
          </w:p>
        </w:tc>
      </w:tr>
      <w:tr w:rsidR="00F85420" w:rsidRPr="00D4254F" w14:paraId="0A83CB5D" w14:textId="77777777" w:rsidTr="003979FA">
        <w:trPr>
          <w:trHeight w:val="340"/>
        </w:trPr>
        <w:tc>
          <w:tcPr>
            <w:tcW w:w="10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3B041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1A1FF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6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49D0CE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7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C228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8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C85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95% CI) </w:t>
            </w:r>
          </w:p>
        </w:tc>
      </w:tr>
      <w:tr w:rsidR="00F85420" w:rsidRPr="00D4254F" w14:paraId="723FA9E6" w14:textId="77777777" w:rsidTr="003979FA">
        <w:trPr>
          <w:trHeight w:val="340"/>
        </w:trPr>
        <w:tc>
          <w:tcPr>
            <w:tcW w:w="10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D57C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D081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D41F0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7624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1888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F2A8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F85420" w:rsidRPr="00D4254F" w14:paraId="554EBA69" w14:textId="77777777" w:rsidTr="000539DE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5DE7C" w14:textId="65D9E6E1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ovement disorder</w:t>
            </w:r>
            <w:r w:rsidR="00C311A0" w:rsidRPr="00D4254F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F8B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4AC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33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B2FC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55E4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5420" w:rsidRPr="00D4254F" w14:paraId="037FF066" w14:textId="77777777" w:rsidTr="000539DE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22835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5FD5" w14:textId="15F8321F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04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3B68" w14:textId="6DA79431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,8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D421" w14:textId="50ED2033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6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FDD89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2D20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F85420" w:rsidRPr="00D4254F" w14:paraId="2F178731" w14:textId="77777777" w:rsidTr="000539DE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61FB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pharmac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A531" w14:textId="33F91CDE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305B" w14:textId="76D5506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2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C795" w14:textId="707A84DD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3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5A1" w14:textId="13945759" w:rsidR="00F85420" w:rsidRPr="00D4254F" w:rsidRDefault="0018348C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8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DE9" w14:textId="41B403BF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18348C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1</w:t>
            </w:r>
            <w:r w:rsidR="0018348C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5</w:t>
            </w:r>
            <w:r w:rsidR="0018348C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768B3634" w14:textId="77777777" w:rsidTr="000539DE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A2A95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os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706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8DFE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09E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B0CA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19AC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5420" w:rsidRPr="00D4254F" w14:paraId="46A902C2" w14:textId="77777777" w:rsidTr="000539DE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B6366" w14:textId="3BC23D38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94C" w14:textId="2747FF75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38E6" w14:textId="101FF802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65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38D" w14:textId="357A29A9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A237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EDAB5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F85420" w:rsidRPr="00D4254F" w14:paraId="5260959B" w14:textId="77777777" w:rsidTr="000539DE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BB560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oderate dose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91A" w14:textId="2A9D166E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137F" w14:textId="67725239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01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BC17" w14:textId="27C953DD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086B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C5F7" w14:textId="06A2BF17" w:rsidR="00F85420" w:rsidRPr="00D4254F" w:rsidRDefault="0018348C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3D74D449" w14:textId="77777777" w:rsidTr="000539DE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84555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A88A" w14:textId="71A30220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AE17" w14:textId="15957259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2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136" w14:textId="21508964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0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29460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CED0" w14:textId="57467ACF" w:rsidR="00F85420" w:rsidRPr="00D4254F" w:rsidRDefault="0018348C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1.5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2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65CC39A7" w14:textId="77777777" w:rsidTr="000539DE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00D361" w14:textId="25B35773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ry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86E" w14:textId="29B378A0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5C9" w14:textId="65276DE9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11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20FC" w14:textId="34B0710A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55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9C298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12E8" w14:textId="7D84CD49" w:rsidR="00F85420" w:rsidRPr="00D4254F" w:rsidRDefault="0018348C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2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0A6EC76B" w14:textId="77777777" w:rsidTr="003979FA">
        <w:trPr>
          <w:trHeight w:val="340"/>
        </w:trPr>
        <w:tc>
          <w:tcPr>
            <w:tcW w:w="10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CCA0A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3CBAA1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D08BA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7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8A6559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8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05C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95% CI) </w:t>
            </w:r>
          </w:p>
        </w:tc>
      </w:tr>
      <w:tr w:rsidR="00F85420" w:rsidRPr="00D4254F" w14:paraId="7772743B" w14:textId="77777777" w:rsidTr="003979FA">
        <w:trPr>
          <w:trHeight w:val="340"/>
        </w:trPr>
        <w:tc>
          <w:tcPr>
            <w:tcW w:w="10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518F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B349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E3B10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C87F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9D113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6896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F85420" w:rsidRPr="00D4254F" w14:paraId="690F2570" w14:textId="77777777" w:rsidTr="00806D64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1FBA2" w14:textId="129B3DD1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eizure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F6DF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A56C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C78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40DD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4C67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5420" w:rsidRPr="00D4254F" w14:paraId="1873D591" w14:textId="77777777" w:rsidTr="00806D64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C2D4E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C73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0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741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,112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DAF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95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CF7D9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D14CE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F85420" w:rsidRPr="00D4254F" w14:paraId="23F6B0BD" w14:textId="77777777" w:rsidTr="00806D64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4CE0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pharmac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BEC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4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C923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,313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0C52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67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001" w14:textId="7CF787AC" w:rsidR="00F85420" w:rsidRPr="00D4254F" w:rsidRDefault="0018348C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4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7483" w14:textId="43545D20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8348C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18348C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–1.3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6EACBD1F" w14:textId="77777777" w:rsidTr="00806D64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712E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os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CB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7B5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B02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E63F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DE37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5420" w:rsidRPr="00D4254F" w14:paraId="2EFA4D3F" w14:textId="77777777" w:rsidTr="00806D64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04D7D" w14:textId="6C2EA2E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9EB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628C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,759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D0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D393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90039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F85420" w:rsidRPr="00D4254F" w14:paraId="7B768DCD" w14:textId="77777777" w:rsidTr="00806D64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228C0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oderate dose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36CC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75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234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,262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53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36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E92B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29E1" w14:textId="23BEB373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 (0.8</w:t>
            </w:r>
            <w:r w:rsidR="0018348C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–1.3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2FB5FCC5" w14:textId="77777777" w:rsidTr="0011692A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AF56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0521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41 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951C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,665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3003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58 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76989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A6DB" w14:textId="2D935140" w:rsidR="00F85420" w:rsidRPr="00D4254F" w:rsidRDefault="0018348C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5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33D7310D" w14:textId="77777777" w:rsidTr="0011692A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EE9E7" w14:textId="542C66BC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ry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490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98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EE3DE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,738 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9051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97 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D55702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AA90" w14:textId="26D44CEC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18348C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2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="0018348C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174C67F8" w14:textId="77777777" w:rsidTr="00C311A0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2E53A" w14:textId="7607A2F1" w:rsidR="00A7287D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. Adjusted for sex, age, insurance type, inpatient history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anxiety drugs, antidepressant drugs, stimulants for ADHD, 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, antiepileptic drugs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b. Average daily dose 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w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ulated as chlorpromazine equivalent dose and categorized into four groups according to time-varying age in each cohort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c. Adjusted for sex, age, insurance type, inpatient history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he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everity of psychiatric disorder related to seizure occurrence, covariates of inpatient history and other psychiatric medication use considered 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me-dependent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nner were used in these models. Other psychiatric medication was included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s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ticholinergic drugs, antianxiety drugs, antidepressant drugs, stimulants for ADHD, 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</w:t>
            </w:r>
            <w:r w:rsidR="00A2614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</w:t>
            </w:r>
            <w:r w:rsidR="00A7287D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2B866CC" w14:textId="480B6382" w:rsidR="00F85420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, Hazard Ratio; CI, Confidence Intervals; ADHD, Attention Deficit Hyperactivity Disorder</w:t>
            </w:r>
          </w:p>
        </w:tc>
      </w:tr>
    </w:tbl>
    <w:p w14:paraId="693D4FFC" w14:textId="2EA34143" w:rsidR="00F85420" w:rsidRPr="00D4254F" w:rsidRDefault="00F85420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4"/>
        <w:gridCol w:w="1082"/>
        <w:gridCol w:w="1081"/>
        <w:gridCol w:w="1648"/>
        <w:gridCol w:w="2311"/>
      </w:tblGrid>
      <w:tr w:rsidR="00F85420" w:rsidRPr="00D4254F" w14:paraId="59AF44AE" w14:textId="77777777" w:rsidTr="00C27431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26DE8" w14:textId="1860FC92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lastRenderedPageBreak/>
              <w:br w:type="page"/>
            </w:r>
            <w:r w:rsidR="00A847C9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. Risk of 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developing 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ovement disorders or seizure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according to antipsychotic agent</w:t>
            </w:r>
            <w:r w:rsidR="00D97625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during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the</w:t>
            </w:r>
            <w:r w:rsidR="00D97625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antipsychotic exposure period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(the duration of carry-over effect 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was assumed 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s 7 days)</w:t>
            </w:r>
          </w:p>
        </w:tc>
      </w:tr>
      <w:tr w:rsidR="00F85420" w:rsidRPr="00D4254F" w14:paraId="277F763B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ABA8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2956C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B3BE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60DC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C0EC6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85420" w:rsidRPr="00D4254F" w14:paraId="3F9C00D8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8707" w14:textId="28A61713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ovement disorder</w:t>
            </w:r>
            <w:r w:rsidR="00C311A0"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105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38DC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1A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E66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5420" w:rsidRPr="00D4254F" w14:paraId="443D0328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28DF" w14:textId="060A838E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sperido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DB03" w14:textId="5C6596B5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06C" w14:textId="405379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84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835F" w14:textId="5D67B0A8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8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C255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F85420" w:rsidRPr="00D4254F" w14:paraId="3D510E13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BEC" w14:textId="6DF1027B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ipiprazol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723" w14:textId="51F926A3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A7E" w14:textId="5E4C221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64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B720" w14:textId="29C4B542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5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416F" w14:textId="6A5755EA" w:rsidR="00F85420" w:rsidRPr="00D4254F" w:rsidRDefault="00230585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9D49D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7003867C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511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uetiapi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1909" w14:textId="7A6A63D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B6A" w14:textId="5E85182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3D61" w14:textId="32FC837C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29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6ABD" w14:textId="4035A773" w:rsidR="00F85420" w:rsidRPr="00D4254F" w:rsidRDefault="00230585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9D49D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052E4045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3B3B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anzapi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2DC3" w14:textId="1C4CF46E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57D2" w14:textId="4F49E545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0627" w14:textId="60ED6294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60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F177" w14:textId="0ABD73D8" w:rsidR="00F85420" w:rsidRPr="00D4254F" w:rsidRDefault="00230585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9D49D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38098EA7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48F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loperid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2AE2" w14:textId="0DEBB1CB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034F" w14:textId="26106D0C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B40F" w14:textId="5F3436F4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3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6C6E" w14:textId="3500EAD2" w:rsidR="00F85420" w:rsidRPr="00D4254F" w:rsidRDefault="00230585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9D49D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55524EC7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7C93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antipsychotic agen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006D" w14:textId="712D276C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1417" w14:textId="6C4E52F1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7C8F" w14:textId="13D0D95F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96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981B9" w14:textId="7657664D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230585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0.73–1.27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4A2874D7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50773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BBAD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BB1CF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114AA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75A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F85420" w:rsidRPr="00D4254F" w14:paraId="0471D5CB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889" w14:textId="55B7BDB0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eizure</w:t>
            </w:r>
            <w:r w:rsidR="00A2614F"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DBC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8775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508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203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85420" w:rsidRPr="00D4254F" w14:paraId="71351C84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914F" w14:textId="4E2FC1B1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sperido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3EE4" w14:textId="19267546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9DB3" w14:textId="736DCD54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92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2F1" w14:textId="566AF39E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BC5D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F85420" w:rsidRPr="00D4254F" w14:paraId="606AE1D1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0E7" w14:textId="6010E803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ipiprazol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B597" w14:textId="03A19F59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3A20" w14:textId="6A6ACE2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83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900E" w14:textId="1E73B08C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48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25EE" w14:textId="12F90B1B" w:rsidR="00F85420" w:rsidRPr="00D4254F" w:rsidRDefault="00230585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 (0.81–1.21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4CCDB4CF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FE44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uetiapi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73C3" w14:textId="5748A06F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B976" w14:textId="183F974C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B17F" w14:textId="5A9BF156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63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0F81" w14:textId="6E4538D7" w:rsidR="00F85420" w:rsidRPr="00D4254F" w:rsidRDefault="00230585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2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39C2C3F9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471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anzapi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E151" w14:textId="2B8648F5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7D1" w14:textId="59A9BB3D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45D3" w14:textId="5F810400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5DBC" w14:textId="066DD9DE" w:rsidR="00F85420" w:rsidRPr="00D4254F" w:rsidRDefault="00230585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0.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2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7640DBA5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6A7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loperidol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64A6" w14:textId="738362F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F113" w14:textId="12789E4F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54C" w14:textId="385E0ADA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7B58" w14:textId="6F40A907" w:rsidR="00F85420" w:rsidRPr="00D4254F" w:rsidRDefault="00230585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5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="00F8542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5D2A23A7" w14:textId="77777777" w:rsidTr="00C27431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52BC" w14:textId="77777777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antipsychotic agen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D1A3" w14:textId="0AD311FC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1DCD" w14:textId="5E659A48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152C" w14:textId="7ADC9CA9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14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CE858" w14:textId="10994D03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230585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230585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="00230585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85420" w:rsidRPr="00D4254F" w14:paraId="4D252664" w14:textId="77777777" w:rsidTr="00C27431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BFE8" w14:textId="5FA69CFA" w:rsidR="00F85420" w:rsidRPr="00D4254F" w:rsidRDefault="00F8542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. Antipsychotic exposure period with polypharmacy and doses are not displayed in the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t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ble, but are included in the extended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C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ox regression model to allow for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appropriate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estimation of treatment effects.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br/>
              <w:t>b. Adjusted for sex, age, insurance type, inpatient history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ntianxiety drugs, antidepressant drugs, stimulants for ADHD,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onstimulants for ADHD, antiepileptic drugs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d lithium.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br/>
              <w:t>c. Adjusted for sex, age, insurance type, inpatient history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A2614F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time-dependent manner were used in these models. Other psychiatric medication was included</w:t>
            </w:r>
            <w:r w:rsidR="00005EBA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s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ticholinergic drugs, antianxiety drugs, antidepressant drugs, </w:t>
            </w:r>
            <w:r w:rsidR="00C27431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stimulants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for ADHD, </w:t>
            </w:r>
            <w:r w:rsidR="00005EBA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onstimulants for ADHD</w:t>
            </w:r>
            <w:r w:rsidR="00005EBA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d lithium.</w:t>
            </w:r>
          </w:p>
          <w:p w14:paraId="69E68FBD" w14:textId="58E8FB53" w:rsidR="005F4215" w:rsidRPr="00D4254F" w:rsidRDefault="00806D6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, Hazard Ratio; CI, Confidence Intervals; ADHD, Attention Deficit Hyperactivity Disorder</w:t>
            </w:r>
          </w:p>
        </w:tc>
      </w:tr>
    </w:tbl>
    <w:p w14:paraId="253EB747" w14:textId="58777E86" w:rsidR="00F85420" w:rsidRPr="00D4254F" w:rsidRDefault="00F85420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1"/>
        <w:gridCol w:w="891"/>
        <w:gridCol w:w="1316"/>
        <w:gridCol w:w="2166"/>
        <w:gridCol w:w="2262"/>
      </w:tblGrid>
      <w:tr w:rsidR="000E4284" w:rsidRPr="00D4254F" w14:paraId="390E394B" w14:textId="77777777" w:rsidTr="000E428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4055A" w14:textId="5BC63A24" w:rsidR="000E4284" w:rsidRPr="00D4254F" w:rsidRDefault="00F92D0A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9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Risk of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eveloping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="00C311A0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vement </w:t>
            </w:r>
            <w:r w:rsidR="00B127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orders or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izure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cording to the exposure status of antipsychotics (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5E1F41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ricted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ollow-up </w:t>
            </w:r>
            <w:r w:rsidR="005E1F41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</w:t>
            </w:r>
            <w:r w:rsidR="00D679DD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D679DD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year)</w:t>
            </w:r>
          </w:p>
        </w:tc>
      </w:tr>
      <w:tr w:rsidR="000E4284" w:rsidRPr="00D4254F" w14:paraId="6D4FB9A2" w14:textId="77777777" w:rsidTr="000E4284">
        <w:trPr>
          <w:trHeight w:val="20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8C5CA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C48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8497C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7D6BE" w14:textId="7752321D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5EF72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E4284" w:rsidRPr="00D4254F" w14:paraId="1A883613" w14:textId="77777777" w:rsidTr="000E4284">
        <w:trPr>
          <w:trHeight w:val="2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7829" w14:textId="12564636" w:rsidR="000E4284" w:rsidRPr="00D4254F" w:rsidRDefault="00C311A0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ovement disorder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7D8F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CA76B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FB73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C93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E4284" w:rsidRPr="00D4254F" w14:paraId="26D27741" w14:textId="77777777" w:rsidTr="000E4284">
        <w:trPr>
          <w:trHeight w:val="2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2A60" w14:textId="77D7E42B" w:rsidR="000E4284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xposure perio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CE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1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030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,458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974F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2A28A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0E4284" w:rsidRPr="00D4254F" w14:paraId="00A34281" w14:textId="77777777" w:rsidTr="000E4284">
        <w:trPr>
          <w:trHeight w:val="20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5BA79" w14:textId="6A7CB11F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pos</w:t>
            </w:r>
            <w:r w:rsidR="00A7287D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e period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A732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58 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E1116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,248 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76CB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35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4490C" w14:textId="15900577" w:rsidR="000E4284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4A3BD639" w14:textId="77777777" w:rsidTr="000E4284">
        <w:trPr>
          <w:trHeight w:val="20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0CFB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C2E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B662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AF85B" w14:textId="16684AAD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67D26" w14:textId="095E394C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0E4284" w:rsidRPr="00D4254F" w14:paraId="08908DDB" w14:textId="77777777" w:rsidTr="000E4284">
        <w:trPr>
          <w:trHeight w:val="2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241E" w14:textId="06E995B3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eizure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83D1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B893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BC7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BA2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E4284" w:rsidRPr="00D4254F" w14:paraId="2AF62DBA" w14:textId="77777777" w:rsidTr="000E4284">
        <w:trPr>
          <w:trHeight w:val="20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C288" w14:textId="44DC5BF8" w:rsidR="000E4284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xposure perio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92E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7 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3861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,462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C5F2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58D30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0E4284" w:rsidRPr="00D4254F" w14:paraId="4AD674B0" w14:textId="77777777" w:rsidTr="000E4284">
        <w:trPr>
          <w:trHeight w:val="20"/>
        </w:trPr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F064" w14:textId="3BE2FCFA" w:rsidR="000E4284" w:rsidRPr="00D4254F" w:rsidRDefault="00A7287D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posure period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7128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61 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BBF4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,534 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D639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3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2A3E5" w14:textId="5ADA1C4A" w:rsidR="000E4284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)</w:t>
            </w:r>
          </w:p>
        </w:tc>
      </w:tr>
      <w:tr w:rsidR="000E4284" w:rsidRPr="00D4254F" w14:paraId="723D0A2E" w14:textId="77777777" w:rsidTr="000E4284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52E3" w14:textId="05198E40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. Adjusted for sex, age, insurance type, inpatient history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anxiety drugs, antidepressant drugs, stimulants for ADHD,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, antiepileptic drugs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b. Adjusted for sex, age, insurance type, inpatient history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cholinergic drugs, antianxiety drugs, antidepressant drugs, stimulants for ADHD,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</w:t>
            </w:r>
          </w:p>
          <w:p w14:paraId="2AC5683F" w14:textId="00D09FEE" w:rsidR="00184BBE" w:rsidRPr="00D4254F" w:rsidRDefault="00806D6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, Hazard Ratio; CI, Confidence Intervals; ADHD, Attention Deficit Hyperactivity Disorder</w:t>
            </w:r>
          </w:p>
        </w:tc>
      </w:tr>
    </w:tbl>
    <w:p w14:paraId="31F9CD3A" w14:textId="44B9E6FE" w:rsidR="002D7742" w:rsidRPr="00D4254F" w:rsidRDefault="000E4284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4"/>
        <w:gridCol w:w="954"/>
        <w:gridCol w:w="1259"/>
        <w:gridCol w:w="1378"/>
        <w:gridCol w:w="2291"/>
      </w:tblGrid>
      <w:tr w:rsidR="002D7742" w:rsidRPr="00D4254F" w14:paraId="61EA06B8" w14:textId="77777777" w:rsidTr="002D7742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17AA0" w14:textId="5EB14D65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 10. Risk of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veloping m</w:t>
            </w:r>
            <w:r w:rsidR="00C311A0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ment disorders or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izure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cording to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umulative duration of antipsychotic exposure period among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 period (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stricted follow-up for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 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)</w:t>
            </w:r>
          </w:p>
        </w:tc>
      </w:tr>
      <w:tr w:rsidR="002D7742" w:rsidRPr="00D4254F" w14:paraId="0B0F6CF6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109C54" w14:textId="08C053A9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mulative duration of antipsychotic exposure period (months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3A67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F4CDF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4DD7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182B1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2D7742" w:rsidRPr="00D4254F" w14:paraId="36B02284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6BB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ovement disorder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BB11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409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6A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F9E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742" w:rsidRPr="00D4254F" w14:paraId="07B00D28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E02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~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8437" w14:textId="6FED6DF6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0261" w14:textId="02A074B3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1942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.8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DC088" w14:textId="3ADBE7F6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.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7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6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7A869033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2A7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&lt; ≤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3034" w14:textId="60A9B418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3C4B" w14:textId="696ED7FB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D765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.7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728D8" w14:textId="063E42F4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2ECCD074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FB67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&lt; ≤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018" w14:textId="5C60B22A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92F7" w14:textId="049FEA60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FD73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0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9F805" w14:textId="36FB0F42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97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23FEE362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6B4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&lt; ≤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D296" w14:textId="05EF14AF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8B01" w14:textId="3FF92CB4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CEC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4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55F1E" w14:textId="1272254E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(4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–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1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11B87D55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625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&lt; ≤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E1D" w14:textId="5534D8E5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22F9" w14:textId="6771AB6C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EA3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8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0D783" w14:textId="08EBB0C1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 (3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26AA45A7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D6F4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&lt; ≤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DDF" w14:textId="0ECA2D19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27F9" w14:textId="7D30C9E8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BA2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746F7" w14:textId="769AC063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75E65DB4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DBE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≤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F26" w14:textId="53BEC1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0595" w14:textId="5810D98E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,74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87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D5158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2D7742" w:rsidRPr="00D4254F" w14:paraId="706E183D" w14:textId="77777777" w:rsidTr="00E9194A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E220" w14:textId="614AB84B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umulative duration of </w:t>
            </w:r>
          </w:p>
          <w:p w14:paraId="7BC8CC18" w14:textId="77777777" w:rsidR="00E9194A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psychotic exposure period</w:t>
            </w:r>
          </w:p>
          <w:p w14:paraId="21A5C033" w14:textId="0A8CED97" w:rsidR="00E9194A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months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B171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23197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52C2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A78EE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2D7742" w:rsidRPr="00D4254F" w14:paraId="166C840A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C4AF" w14:textId="51B6D75C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eizure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5666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6551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9B3B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8193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742" w:rsidRPr="00D4254F" w14:paraId="0441BC8C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F6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~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07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D7B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70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5A7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FE285" w14:textId="6DD21492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7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2219D09E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B1F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&lt; ≤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012C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A098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3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61F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7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88101" w14:textId="23B0CFEC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7.2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1A79C861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B4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&lt; ≤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2112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8B8D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4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C29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C05DC" w14:textId="2CCFDFE1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2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5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2C586DBC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3A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&lt; ≤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D3F6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117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43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856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1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0E1EF" w14:textId="2E076F52" w:rsidR="002D7742" w:rsidRPr="00D4254F" w:rsidRDefault="00B127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5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9194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07D87E41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BF4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&lt; ≤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F47E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7258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05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7B74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ED0AE" w14:textId="001171C4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5A9EDC86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2B54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&lt; ≤6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F355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D81A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78 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736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2</w:t>
            </w:r>
          </w:p>
        </w:tc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D7748B" w14:textId="432CD6CE" w:rsidR="002D7742" w:rsidRPr="00D4254F" w:rsidRDefault="00E9194A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2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2D7742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D7742" w:rsidRPr="00D4254F" w14:paraId="789C3472" w14:textId="77777777" w:rsidTr="003D17D8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EED67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≤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5165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13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8CBF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,102 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5B60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471924" w14:textId="77777777" w:rsidR="002D7742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2D7742" w:rsidRPr="00D4254F" w14:paraId="7543DB5A" w14:textId="77777777" w:rsidTr="002D7742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F2F0F" w14:textId="6C5DDED7" w:rsidR="00184BBE" w:rsidRPr="00D4254F" w:rsidRDefault="002D7742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. Adjusted for sex, age, insurance type, inpatient history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anxiety drugs, antidepressant drugs, stimulants for ADHD,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, antiepileptic drugs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b. Adjusted for sex, age, insurance type, inpatient history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-dependent manner were used in these models. Other psychiatric medication was included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s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ticholinergic drugs, antianxiety drugs, antidepressant drugs, stimulants for ADHD,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</w:t>
            </w:r>
          </w:p>
          <w:p w14:paraId="184DA1C6" w14:textId="683ABC4A" w:rsidR="002D7742" w:rsidRPr="00D4254F" w:rsidRDefault="00806D6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, Hazard Ratio; CI, Confidence Intervals; ADHD, Attention Deficit Hyperactivity Disorder</w:t>
            </w:r>
          </w:p>
        </w:tc>
      </w:tr>
    </w:tbl>
    <w:p w14:paraId="33B6C62F" w14:textId="280B628A" w:rsidR="002D7742" w:rsidRPr="00D4254F" w:rsidRDefault="002D7742" w:rsidP="00D425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254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7"/>
        <w:gridCol w:w="976"/>
        <w:gridCol w:w="932"/>
        <w:gridCol w:w="1542"/>
        <w:gridCol w:w="1804"/>
        <w:gridCol w:w="1805"/>
      </w:tblGrid>
      <w:tr w:rsidR="000E4284" w:rsidRPr="00D4254F" w14:paraId="614BF3D4" w14:textId="77777777" w:rsidTr="002D7742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5DC94" w14:textId="52F2FF1F" w:rsidR="000E4284" w:rsidRPr="00D4254F" w:rsidRDefault="002D77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11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Risk of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veloping 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vement disorders or seizure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cording </w:t>
            </w:r>
            <w:r w:rsidR="005E1F41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 antipsychotic polypharmacy </w:t>
            </w:r>
            <w:r w:rsidR="00201B4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uring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="00201B4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psychotic exposure period </w:t>
            </w:r>
            <w:r w:rsidR="005E1F41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stricted follow-up </w:t>
            </w:r>
            <w:r w:rsidR="005E1F41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0E4284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year)</w:t>
            </w:r>
          </w:p>
        </w:tc>
      </w:tr>
      <w:tr w:rsidR="000E4284" w:rsidRPr="00D4254F" w14:paraId="66F102EB" w14:textId="77777777" w:rsidTr="000539DE">
        <w:trPr>
          <w:trHeight w:val="526"/>
        </w:trPr>
        <w:tc>
          <w:tcPr>
            <w:tcW w:w="10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D5F29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C87E3E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A0063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1C1358" w14:textId="080A665C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20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183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95% CI) </w:t>
            </w:r>
          </w:p>
        </w:tc>
      </w:tr>
      <w:tr w:rsidR="000E4284" w:rsidRPr="00D4254F" w14:paraId="19AA7559" w14:textId="77777777" w:rsidTr="000539DE">
        <w:trPr>
          <w:trHeight w:val="20"/>
        </w:trPr>
        <w:tc>
          <w:tcPr>
            <w:tcW w:w="10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9E4D6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CBC0F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76EE1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58900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5A7FA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A1FFF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0E4284" w:rsidRPr="00D4254F" w14:paraId="535EBD66" w14:textId="77777777" w:rsidTr="000539DE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4868A" w14:textId="5CC412B2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ovement disorder</w:t>
            </w:r>
            <w:r w:rsidR="00C311A0" w:rsidRPr="00D4254F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A203F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C8A2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CE15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2F6A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D951F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E4284" w:rsidRPr="00D4254F" w14:paraId="20047574" w14:textId="77777777" w:rsidTr="000539DE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4C4B3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EE48" w14:textId="197708EF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FF51" w14:textId="069E8554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66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B59" w14:textId="0A6DAC74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3F82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42D24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0E4284" w:rsidRPr="00D4254F" w14:paraId="1D87700F" w14:textId="77777777" w:rsidTr="000539DE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A9F8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pharmac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DAF" w14:textId="2C7D95D0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ADEB" w14:textId="68E924D3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4D1" w14:textId="5336B1CE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8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F49A" w14:textId="724250C7" w:rsidR="000E4284" w:rsidRPr="00D4254F" w:rsidRDefault="003A653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127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8726" w14:textId="2E8AB5BD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7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69C54347" w14:textId="77777777" w:rsidTr="000539DE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2AC3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os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9FBB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BC8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2B1E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DD2B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9DF3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E4284" w:rsidRPr="00D4254F" w14:paraId="3A72F11C" w14:textId="77777777" w:rsidTr="000539DE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2F620" w14:textId="0343F4F4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02B8" w14:textId="74500F0A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FF32" w14:textId="3E5DDF5B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04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FD67" w14:textId="324E6F1D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6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922E5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C9A2A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0E4284" w:rsidRPr="00D4254F" w14:paraId="0EF65172" w14:textId="77777777" w:rsidTr="000539DE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88D52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oderate dose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DF1" w14:textId="06098933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04A" w14:textId="36E11EF4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46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107" w14:textId="756D3DAB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9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63196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B61" w14:textId="3F20FFAB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F2A3B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7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496B1086" w14:textId="77777777" w:rsidTr="000539DE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F47A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7ED9" w14:textId="7AE3D0D0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38FB" w14:textId="10CEB9F8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51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A942" w14:textId="65C1230D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9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B2C0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0DB1" w14:textId="14DF9F85" w:rsidR="000E4284" w:rsidRPr="00D4254F" w:rsidRDefault="003A653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5 (0</w:t>
            </w:r>
            <w:r w:rsidR="005F2A3B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5F2A3B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0DBCFB69" w14:textId="77777777" w:rsidTr="000539DE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5BAA0" w14:textId="6118D7DB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ry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4CB6" w14:textId="3D6AA042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1FC" w14:textId="3E92EB74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2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91BB" w14:textId="255F9510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06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37CF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4E4" w14:textId="7D690376" w:rsidR="000E4284" w:rsidRPr="00D4254F" w:rsidRDefault="005F2A3B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45D1F59B" w14:textId="77777777" w:rsidTr="000539DE">
        <w:trPr>
          <w:trHeight w:val="437"/>
        </w:trPr>
        <w:tc>
          <w:tcPr>
            <w:tcW w:w="10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60590AF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8C637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D18B0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8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D046FE" w14:textId="661DD34B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20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4CE0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95% CI) </w:t>
            </w:r>
          </w:p>
        </w:tc>
      </w:tr>
      <w:tr w:rsidR="000E4284" w:rsidRPr="00D4254F" w14:paraId="6ACD5130" w14:textId="77777777" w:rsidTr="00A7287D">
        <w:trPr>
          <w:trHeight w:val="20"/>
        </w:trPr>
        <w:tc>
          <w:tcPr>
            <w:tcW w:w="10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8190C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59DC0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1B806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D9FF6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E7BC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F7236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0E4284" w:rsidRPr="00D4254F" w14:paraId="7ECDCB34" w14:textId="77777777" w:rsidTr="00A7287D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09AE4" w14:textId="76480396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eizure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11CA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E60F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348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C0E6B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1E8D3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E4284" w:rsidRPr="00D4254F" w14:paraId="50A61E8B" w14:textId="77777777" w:rsidTr="00A7287D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980F4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C3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6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1AE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,765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DF3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55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3618E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241E0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0E4284" w:rsidRPr="00D4254F" w14:paraId="79EBDE27" w14:textId="77777777" w:rsidTr="00A7287D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E9131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lypharmac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BE5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2F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69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28C3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.13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AD69" w14:textId="08B0103F" w:rsidR="000E4284" w:rsidRPr="00D4254F" w:rsidRDefault="003A653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 (1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68E" w14:textId="5570B896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3EADD89A" w14:textId="77777777" w:rsidTr="00A7287D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683B0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os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EB2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0672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FDA2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E0ED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D0B0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E4284" w:rsidRPr="00D4254F" w14:paraId="7B11A8EF" w14:textId="77777777" w:rsidTr="00A7287D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B4E8F" w14:textId="111DD4A4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89C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0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A297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079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21B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.34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45A47" w14:textId="39B73233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83121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0E4284" w:rsidRPr="00D4254F" w14:paraId="17BC778B" w14:textId="77777777" w:rsidTr="0011692A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AD2E1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oderate dose 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FDE5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8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348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518 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9E0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11 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C6F0C40" w14:textId="5BD09E75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BDBB" w14:textId="4096516F" w:rsidR="000E4284" w:rsidRPr="00D4254F" w:rsidRDefault="005F2A3B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2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58568E6A" w14:textId="77777777" w:rsidTr="00A7287D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2C359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B7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7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8D5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590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237A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99 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BEE36" w14:textId="762CFD9C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8739" w14:textId="7F0740F6" w:rsidR="000E4284" w:rsidRPr="00D4254F" w:rsidRDefault="003A653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 w:rsidR="005F2A3B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7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430EE491" w14:textId="77777777" w:rsidTr="0011692A">
        <w:trPr>
          <w:trHeight w:val="20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26A54" w14:textId="40734728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ry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dos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C89E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6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46C4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347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DA04D" w14:textId="77777777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09 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B6E50" w14:textId="20C0E820" w:rsidR="000E4284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995A" w14:textId="620545C0" w:rsidR="000E4284" w:rsidRPr="00D4254F" w:rsidRDefault="005F2A3B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C735A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3A653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="000E4284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E4284" w:rsidRPr="00D4254F" w14:paraId="05787B3C" w14:textId="77777777" w:rsidTr="002D7742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2694" w14:textId="4C917782" w:rsidR="00184BBE" w:rsidRPr="00D4254F" w:rsidRDefault="000E428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. Adjusted for sex, age, insurance type, inpatient history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pendent manner were used in these models. Other psychiatric medication was includ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ntianxiety drugs, antidepressant drugs, stimulants for ADHD,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, antiepileptic drugs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b. Average daily dose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w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ulated as chlorpromazine equivalent dose and categorized into four groups according to time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ying age in</w:t>
            </w:r>
            <w:r w:rsidR="005F2A3B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each cohort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c. Adjusted for sex, age, insurance type, inpatient history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pendent manner were used in these models. Other psychiatric medication was included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nticholinergic drugs, antianxiety drugs, antidepressant drugs, </w:t>
            </w:r>
            <w:r w:rsidR="005F2A3B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imulants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or ADHD, 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nstimulants for ADHD</w:t>
            </w:r>
            <w:r w:rsidR="00005EBA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nd lithium.</w:t>
            </w:r>
          </w:p>
          <w:p w14:paraId="28ACBA6C" w14:textId="03A29829" w:rsidR="000E4284" w:rsidRPr="00D4254F" w:rsidRDefault="00806D64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, Hazard Ratio; CI, Confidence Intervals; ADHD, Attention Deficit Hyperactivity Disorder</w:t>
            </w:r>
          </w:p>
        </w:tc>
      </w:tr>
    </w:tbl>
    <w:p w14:paraId="7EFA3E5E" w14:textId="77777777" w:rsidR="00D62038" w:rsidRPr="00D4254F" w:rsidRDefault="004776B5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4"/>
        <w:gridCol w:w="940"/>
        <w:gridCol w:w="1364"/>
        <w:gridCol w:w="1648"/>
        <w:gridCol w:w="2170"/>
      </w:tblGrid>
      <w:tr w:rsidR="00D62038" w:rsidRPr="00D4254F" w14:paraId="2C004B42" w14:textId="77777777" w:rsidTr="00A07EDE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7929C" w14:textId="4F322386" w:rsidR="00D62038" w:rsidRPr="00D4254F" w:rsidRDefault="002D774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12</w:t>
            </w:r>
            <w:r w:rsidR="00D62038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Risk of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veloping </w:t>
            </w:r>
            <w:r w:rsidR="00D62038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vement disorders or seizure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D62038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cc</w:t>
            </w:r>
            <w:r w:rsidR="005E1F41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rding to antipsychotic agent </w:t>
            </w:r>
            <w:r w:rsidR="00201B4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uring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</w:t>
            </w:r>
            <w:r w:rsidR="00201B4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psychotic exposure period </w:t>
            </w:r>
            <w:r w:rsidR="005E1F41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="00D62038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stricted follow-up </w:t>
            </w:r>
            <w:r w:rsidR="005E1F41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</w:t>
            </w:r>
            <w:r w:rsidR="00D62038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05EBA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D62038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year)</w:t>
            </w:r>
          </w:p>
        </w:tc>
      </w:tr>
      <w:tr w:rsidR="00D62038" w:rsidRPr="00D4254F" w14:paraId="70DEB6F0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3DBA0" w14:textId="57307359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D48E5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21C69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8A9DC" w14:textId="6435C4B2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91BDD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D62038" w:rsidRPr="00D4254F" w14:paraId="5AC0E79D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043C" w14:textId="091BC52F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vement disorder</w:t>
            </w:r>
            <w:r w:rsidR="00402A2B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CC5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32B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DBE7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FA51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62038" w:rsidRPr="00D4254F" w14:paraId="50BA7816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B58" w14:textId="5D5A8826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sperido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BBA" w14:textId="7525EF72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39D3" w14:textId="4B5FD9DB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33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4C24" w14:textId="373580B3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66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B78E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D62038" w:rsidRPr="00D4254F" w14:paraId="1F7B93B9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1FF" w14:textId="1A971A36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ipiprazol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3A7B" w14:textId="31D55286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7F62" w14:textId="5FCBAE6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60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8BA" w14:textId="23EE8973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7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1070" w14:textId="7A0030B8" w:rsidR="00D62038" w:rsidRPr="00D4254F" w:rsidRDefault="00D96BD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 (0.73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2DC6F1AB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D92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uetiap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12D" w14:textId="111BC710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8DD8" w14:textId="71B072D2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0C9" w14:textId="1931E378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9647" w14:textId="653D8725" w:rsidR="00D62038" w:rsidRPr="00D4254F" w:rsidRDefault="00D96BD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321D2644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8B9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anzap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B59C" w14:textId="29F02BC4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0ACB" w14:textId="7DCBC861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07E2" w14:textId="0DD32AB3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4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1F92" w14:textId="1478218E" w:rsidR="00D62038" w:rsidRPr="00D4254F" w:rsidRDefault="00D96BD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0650BC5D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CDB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loperid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B259" w14:textId="7919D96F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A12" w14:textId="6FB7714E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2EAE" w14:textId="6B82B272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5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C79E" w14:textId="0F54EFD8" w:rsidR="00D62038" w:rsidRPr="00D4254F" w:rsidRDefault="00D96BD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735A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6691D2F8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E598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antipsychotic agen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FB2" w14:textId="1004BC06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395" w14:textId="20ADE85B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D5C0" w14:textId="4AB7AB0C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43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12DF" w14:textId="2AAE43D7" w:rsidR="00D62038" w:rsidRPr="00D4254F" w:rsidRDefault="00A07EDE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5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48D8A408" w14:textId="77777777" w:rsidTr="00A07EDE">
        <w:trPr>
          <w:trHeight w:val="20"/>
        </w:trPr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76BC2" w14:textId="0329C9D9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DA806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3D103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629F8" w14:textId="5680EEC2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rate per 100 Person-Years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4ECAD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CI)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D62038" w:rsidRPr="00D4254F" w14:paraId="4F1B4876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920F" w14:textId="0968479C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izure</w:t>
            </w:r>
            <w:r w:rsidR="00402A2B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2A69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B345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2F97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650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62038" w:rsidRPr="00D4254F" w14:paraId="57953CF2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C90E" w14:textId="75313F2E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sperido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764" w14:textId="7D51AE23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A73" w14:textId="4192712C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37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E930" w14:textId="2A0C7396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19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9023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Reference)</w:t>
            </w:r>
          </w:p>
        </w:tc>
      </w:tr>
      <w:tr w:rsidR="00D62038" w:rsidRPr="00D4254F" w14:paraId="23839801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EC87" w14:textId="3ABB09B9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ipiprazol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BDFF" w14:textId="3470DBF1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E05E" w14:textId="68B28F4E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65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C05" w14:textId="25308C9D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ACA9" w14:textId="38E57562" w:rsidR="00D62038" w:rsidRPr="00D4254F" w:rsidRDefault="00D96BD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44B6AB94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1238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uetiap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9621" w14:textId="528F1E61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B23" w14:textId="578D43AE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1DD1" w14:textId="616A5F3F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16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9512" w14:textId="17A61760" w:rsidR="00D62038" w:rsidRPr="00D4254F" w:rsidRDefault="00D96BD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735AF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23FBC303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3704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anzap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5DA9" w14:textId="48D4E973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E1A2" w14:textId="2B0CBA65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B109" w14:textId="22577176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1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6E0D" w14:textId="44C863A0" w:rsidR="00D62038" w:rsidRPr="00D4254F" w:rsidRDefault="00A07EDE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2.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74CA893B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F36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loperid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1B49" w14:textId="0FA87B43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9A1" w14:textId="4D8D6014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227A" w14:textId="43ABB595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65C2" w14:textId="6B9A3E4C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1.</w:t>
            </w:r>
            <w:r w:rsidR="00D96BD1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2E0E9A5F" w14:textId="77777777" w:rsidTr="00A07EDE">
        <w:trPr>
          <w:trHeight w:val="20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A0C2" w14:textId="7777777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antipsychotic agent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03ED" w14:textId="2D61F88F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5F94" w14:textId="22896137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B1B7" w14:textId="0B63379A" w:rsidR="00D62038" w:rsidRPr="00D4254F" w:rsidRDefault="00D62038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7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FAA8D" w14:textId="07D9EE8B" w:rsidR="00D62038" w:rsidRPr="00D4254F" w:rsidRDefault="00D96BD1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6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07ED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="00D62038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62038" w:rsidRPr="00D4254F" w14:paraId="13F99CD1" w14:textId="77777777" w:rsidTr="00A07EDE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CBB1" w14:textId="3753FDCE" w:rsidR="00D62038" w:rsidRPr="00D4254F" w:rsidRDefault="00A07EDE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. Antipsychotic exposure period with polypharmacy and doses are not displayed in the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t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ble, but are included in the extended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C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ox regression model to allow for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appropriate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estimation of treatment effects.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br/>
              <w:t>b. Adjusted for sex, age, insurance type, inpatient history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ntianxiety drugs, antidepressant drugs, stimulants for ADHD,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onstimulants for ADHD, antiepileptic drugs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d lithium.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br/>
              <w:t>c. Adjusted for sex, age, insurance type, inpatient history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d psychiatric diagnosis. To consider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the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severity of psychiatric disorder related to seizure occurrence, covariates of inpatient history and other psychiatric medication use considered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in a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time-dependent manner were used in these models. Other psychiatric medication was included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s 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anticholinergic drugs, antianxiety drugs, antidepressant drugs, stimulants for ADHD, 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n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onstimulants for ADHD</w:t>
            </w:r>
            <w:r w:rsidR="00402A2B"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and lithium.</w:t>
            </w:r>
          </w:p>
          <w:p w14:paraId="60C8D754" w14:textId="35BA5BDB" w:rsidR="00184BBE" w:rsidRPr="00D4254F" w:rsidRDefault="00806D64" w:rsidP="00D4254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, Hazard Ratio; CI, Confidence Intervals; ADHD, Attention Deficit Hyperactivity Disorder</w:t>
            </w:r>
          </w:p>
        </w:tc>
      </w:tr>
    </w:tbl>
    <w:p w14:paraId="5BE66BE8" w14:textId="50E1468C" w:rsidR="001D161F" w:rsidRPr="00D4254F" w:rsidRDefault="001D161F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D4254F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2"/>
        <w:gridCol w:w="746"/>
        <w:gridCol w:w="1699"/>
        <w:gridCol w:w="1765"/>
        <w:gridCol w:w="1699"/>
        <w:gridCol w:w="1765"/>
      </w:tblGrid>
      <w:tr w:rsidR="00800647" w:rsidRPr="00D4254F" w14:paraId="55198C6C" w14:textId="77777777" w:rsidTr="00800647">
        <w:trPr>
          <w:trHeight w:val="33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849F2" w14:textId="5189AEA9" w:rsidR="00800647" w:rsidRPr="00D4254F" w:rsidRDefault="0080064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1</w:t>
            </w:r>
            <w:r w:rsidR="002D7742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Summary statistics of antipsychotic average daily dose (mg/day)* </w:t>
            </w:r>
            <w:r w:rsidR="00402A2B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onotherapy and polypharmacy </w:t>
            </w:r>
          </w:p>
        </w:tc>
      </w:tr>
      <w:tr w:rsidR="00800647" w:rsidRPr="00D4254F" w14:paraId="52C17B8F" w14:textId="77777777" w:rsidTr="00800647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FE53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8FFD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1D4F2" w14:textId="1F65ADBA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vement disorders </w:t>
            </w:r>
          </w:p>
        </w:tc>
        <w:tc>
          <w:tcPr>
            <w:tcW w:w="1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3214F" w14:textId="28CDDBAE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izure</w:t>
            </w:r>
            <w:r w:rsidR="00402A2B"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00647" w:rsidRPr="00D4254F" w14:paraId="35897404" w14:textId="77777777" w:rsidTr="00800647">
        <w:trPr>
          <w:trHeight w:val="20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0F10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CB28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780D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5F3E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lypharmacy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A32B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73B4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lypharmacy</w:t>
            </w:r>
          </w:p>
        </w:tc>
      </w:tr>
      <w:tr w:rsidR="00800647" w:rsidRPr="00D4254F" w14:paraId="460A71DA" w14:textId="77777777" w:rsidTr="00800647">
        <w:trPr>
          <w:trHeight w:val="20"/>
        </w:trPr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349D0F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3FF5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8F6B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.5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C79F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6.7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1119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.7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F37B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5.22</w:t>
            </w:r>
          </w:p>
        </w:tc>
      </w:tr>
      <w:tr w:rsidR="00800647" w:rsidRPr="00D4254F" w14:paraId="661F39BD" w14:textId="77777777" w:rsidTr="00800647">
        <w:trPr>
          <w:trHeight w:val="20"/>
        </w:trPr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E8C91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5E62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A8EB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.67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3EFA" w14:textId="6852867C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54E23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0.3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BD30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.91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8F0A" w14:textId="40FE3EFB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54E23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5.50</w:t>
            </w:r>
          </w:p>
        </w:tc>
      </w:tr>
      <w:tr w:rsidR="00800647" w:rsidRPr="00D4254F" w14:paraId="334BEB8F" w14:textId="77777777" w:rsidTr="00800647">
        <w:trPr>
          <w:trHeight w:val="20"/>
        </w:trPr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F6EFF6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–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8436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EF46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3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1A3C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.9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466A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2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2974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.23</w:t>
            </w:r>
          </w:p>
        </w:tc>
      </w:tr>
      <w:tr w:rsidR="00800647" w:rsidRPr="00D4254F" w14:paraId="23B7E713" w14:textId="77777777" w:rsidTr="00800647">
        <w:trPr>
          <w:trHeight w:val="20"/>
        </w:trPr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88B12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D4E8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97EF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58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7986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.7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F161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.7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FF11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.04</w:t>
            </w:r>
          </w:p>
        </w:tc>
      </w:tr>
      <w:tr w:rsidR="00800647" w:rsidRPr="00D4254F" w14:paraId="696078C5" w14:textId="77777777" w:rsidTr="00800647">
        <w:trPr>
          <w:trHeight w:val="20"/>
        </w:trPr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88AB5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–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348B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9CD4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1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2CE3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2.3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B8F7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8D8F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6.18</w:t>
            </w:r>
          </w:p>
        </w:tc>
      </w:tr>
      <w:tr w:rsidR="00800647" w:rsidRPr="00D4254F" w14:paraId="260BCD35" w14:textId="77777777" w:rsidTr="00800647">
        <w:trPr>
          <w:trHeight w:val="20"/>
        </w:trPr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604E5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8B2D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09DA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06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B522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9.0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9106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11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6B72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1.72</w:t>
            </w:r>
          </w:p>
        </w:tc>
      </w:tr>
      <w:tr w:rsidR="00800647" w:rsidRPr="00D4254F" w14:paraId="0C32B2E5" w14:textId="77777777" w:rsidTr="00800647">
        <w:trPr>
          <w:trHeight w:val="20"/>
        </w:trPr>
        <w:tc>
          <w:tcPr>
            <w:tcW w:w="7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C2719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–1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B071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808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.6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119A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8.7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FA7D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.9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7A6F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5.25</w:t>
            </w:r>
          </w:p>
        </w:tc>
      </w:tr>
      <w:tr w:rsidR="00800647" w:rsidRPr="00D4254F" w14:paraId="0AB696BC" w14:textId="77777777" w:rsidTr="00800647">
        <w:trPr>
          <w:trHeight w:val="20"/>
        </w:trPr>
        <w:tc>
          <w:tcPr>
            <w:tcW w:w="7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5A202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DDA6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89C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.8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4AAC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13.6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8804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.86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F1FF" w14:textId="77777777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2.64</w:t>
            </w:r>
          </w:p>
        </w:tc>
      </w:tr>
      <w:tr w:rsidR="00800647" w:rsidRPr="00D4254F" w14:paraId="2CBE0981" w14:textId="77777777" w:rsidTr="00800647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6EA2" w14:textId="6AE1049F" w:rsidR="00800647" w:rsidRPr="00D4254F" w:rsidRDefault="00800647" w:rsidP="00D42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 SD</w:t>
            </w:r>
            <w:r w:rsidR="00184BBE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tandard </w:t>
            </w:r>
            <w:r w:rsidR="00F21860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iation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a</w:t>
            </w:r>
            <w:r w:rsidR="00CD1F26"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42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verage daily dose was calculated based on chlorpromazine equivalents</w:t>
            </w:r>
          </w:p>
        </w:tc>
      </w:tr>
    </w:tbl>
    <w:p w14:paraId="6D5C4E3C" w14:textId="77777777" w:rsidR="004776B5" w:rsidRPr="00D4254F" w:rsidRDefault="004776B5" w:rsidP="00D4254F">
      <w:pPr>
        <w:spacing w:line="24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sectPr w:rsidR="004776B5" w:rsidRPr="00D4254F" w:rsidSect="00C206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B09504" w14:textId="77777777" w:rsidR="00722989" w:rsidRDefault="00722989" w:rsidP="00A5034F">
      <w:pPr>
        <w:spacing w:after="0" w:line="240" w:lineRule="auto"/>
      </w:pPr>
      <w:r>
        <w:separator/>
      </w:r>
    </w:p>
  </w:endnote>
  <w:endnote w:type="continuationSeparator" w:id="0">
    <w:p w14:paraId="577D0EED" w14:textId="77777777" w:rsidR="00722989" w:rsidRDefault="00722989" w:rsidP="00A50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2171148"/>
      <w:docPartObj>
        <w:docPartGallery w:val="Page Numbers (Bottom of Page)"/>
        <w:docPartUnique/>
      </w:docPartObj>
    </w:sdtPr>
    <w:sdtEndPr/>
    <w:sdtContent>
      <w:p w14:paraId="7FD60356" w14:textId="64DBD72A" w:rsidR="00C82592" w:rsidRDefault="00C825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5AAB" w:rsidRPr="00475AAB">
          <w:rPr>
            <w:noProof/>
            <w:lang w:val="ko-KR"/>
          </w:rPr>
          <w:t>17</w:t>
        </w:r>
        <w:r>
          <w:fldChar w:fldCharType="end"/>
        </w:r>
      </w:p>
    </w:sdtContent>
  </w:sdt>
  <w:p w14:paraId="3EBB4E36" w14:textId="77777777" w:rsidR="00C82592" w:rsidRDefault="00C82592" w:rsidP="009F656E">
    <w:pPr>
      <w:pStyle w:val="a5"/>
      <w:tabs>
        <w:tab w:val="clear" w:pos="4513"/>
        <w:tab w:val="clear" w:pos="9026"/>
        <w:tab w:val="left" w:pos="5156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EC7C3" w14:textId="77777777" w:rsidR="00722989" w:rsidRDefault="00722989" w:rsidP="00A5034F">
      <w:pPr>
        <w:spacing w:after="0" w:line="240" w:lineRule="auto"/>
      </w:pPr>
      <w:r>
        <w:separator/>
      </w:r>
    </w:p>
  </w:footnote>
  <w:footnote w:type="continuationSeparator" w:id="0">
    <w:p w14:paraId="63FF494C" w14:textId="77777777" w:rsidR="00722989" w:rsidRDefault="00722989" w:rsidP="00A503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0302D"/>
    <w:multiLevelType w:val="hybridMultilevel"/>
    <w:tmpl w:val="DD300A5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A7B7039"/>
    <w:multiLevelType w:val="hybridMultilevel"/>
    <w:tmpl w:val="5DB2F3E6"/>
    <w:lvl w:ilvl="0" w:tplc="9A8435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EA2"/>
    <w:rsid w:val="00005EBA"/>
    <w:rsid w:val="000115F4"/>
    <w:rsid w:val="00013983"/>
    <w:rsid w:val="000539DE"/>
    <w:rsid w:val="00066C91"/>
    <w:rsid w:val="00096F3E"/>
    <w:rsid w:val="000C2C8E"/>
    <w:rsid w:val="000C464F"/>
    <w:rsid w:val="000D1BA7"/>
    <w:rsid w:val="000E4284"/>
    <w:rsid w:val="0011692A"/>
    <w:rsid w:val="0014172F"/>
    <w:rsid w:val="0015049A"/>
    <w:rsid w:val="00156620"/>
    <w:rsid w:val="001825F5"/>
    <w:rsid w:val="0018348C"/>
    <w:rsid w:val="00184BBE"/>
    <w:rsid w:val="001853F7"/>
    <w:rsid w:val="001A49C9"/>
    <w:rsid w:val="001B48C6"/>
    <w:rsid w:val="001C2659"/>
    <w:rsid w:val="001C4A98"/>
    <w:rsid w:val="001D161F"/>
    <w:rsid w:val="001D7C38"/>
    <w:rsid w:val="001E746E"/>
    <w:rsid w:val="001F000A"/>
    <w:rsid w:val="001F37C3"/>
    <w:rsid w:val="00200144"/>
    <w:rsid w:val="00201B4A"/>
    <w:rsid w:val="002175FB"/>
    <w:rsid w:val="00230585"/>
    <w:rsid w:val="00230BD8"/>
    <w:rsid w:val="00242A86"/>
    <w:rsid w:val="0024422B"/>
    <w:rsid w:val="00252A00"/>
    <w:rsid w:val="002536BA"/>
    <w:rsid w:val="00260F25"/>
    <w:rsid w:val="002749A7"/>
    <w:rsid w:val="002757ED"/>
    <w:rsid w:val="00281148"/>
    <w:rsid w:val="002820E7"/>
    <w:rsid w:val="00283AF7"/>
    <w:rsid w:val="00293271"/>
    <w:rsid w:val="00297363"/>
    <w:rsid w:val="002D7742"/>
    <w:rsid w:val="002F0251"/>
    <w:rsid w:val="0030394E"/>
    <w:rsid w:val="0031414D"/>
    <w:rsid w:val="003202CD"/>
    <w:rsid w:val="00335B1B"/>
    <w:rsid w:val="00336D2A"/>
    <w:rsid w:val="00363A5E"/>
    <w:rsid w:val="00372E3D"/>
    <w:rsid w:val="0037748A"/>
    <w:rsid w:val="0039021B"/>
    <w:rsid w:val="00393E79"/>
    <w:rsid w:val="003979FA"/>
    <w:rsid w:val="003A6534"/>
    <w:rsid w:val="003C0DEA"/>
    <w:rsid w:val="003D17D8"/>
    <w:rsid w:val="00402A2B"/>
    <w:rsid w:val="004168EE"/>
    <w:rsid w:val="00425B0D"/>
    <w:rsid w:val="00456D6E"/>
    <w:rsid w:val="00475AAB"/>
    <w:rsid w:val="0047728A"/>
    <w:rsid w:val="004776B5"/>
    <w:rsid w:val="004A6357"/>
    <w:rsid w:val="004B083A"/>
    <w:rsid w:val="004D444B"/>
    <w:rsid w:val="004E21A3"/>
    <w:rsid w:val="004F61A3"/>
    <w:rsid w:val="00506464"/>
    <w:rsid w:val="00533954"/>
    <w:rsid w:val="0057073F"/>
    <w:rsid w:val="005843E7"/>
    <w:rsid w:val="005A28EB"/>
    <w:rsid w:val="005E1F41"/>
    <w:rsid w:val="005E5876"/>
    <w:rsid w:val="005E5D54"/>
    <w:rsid w:val="005F2A3B"/>
    <w:rsid w:val="005F4215"/>
    <w:rsid w:val="006135FC"/>
    <w:rsid w:val="0066076F"/>
    <w:rsid w:val="00672418"/>
    <w:rsid w:val="00672E83"/>
    <w:rsid w:val="006839B2"/>
    <w:rsid w:val="006A0DB1"/>
    <w:rsid w:val="006F6516"/>
    <w:rsid w:val="00702AAA"/>
    <w:rsid w:val="00716C93"/>
    <w:rsid w:val="00722989"/>
    <w:rsid w:val="007269E5"/>
    <w:rsid w:val="007444F6"/>
    <w:rsid w:val="00764B20"/>
    <w:rsid w:val="00764C05"/>
    <w:rsid w:val="0077766B"/>
    <w:rsid w:val="007A230E"/>
    <w:rsid w:val="007B2313"/>
    <w:rsid w:val="007C53D6"/>
    <w:rsid w:val="00800647"/>
    <w:rsid w:val="0080266D"/>
    <w:rsid w:val="00805FBC"/>
    <w:rsid w:val="00806D64"/>
    <w:rsid w:val="00810371"/>
    <w:rsid w:val="008301FB"/>
    <w:rsid w:val="00852600"/>
    <w:rsid w:val="008565EE"/>
    <w:rsid w:val="00871240"/>
    <w:rsid w:val="00872905"/>
    <w:rsid w:val="0088350A"/>
    <w:rsid w:val="008E2112"/>
    <w:rsid w:val="008F3985"/>
    <w:rsid w:val="008F62E6"/>
    <w:rsid w:val="0095782C"/>
    <w:rsid w:val="009906E0"/>
    <w:rsid w:val="009926DC"/>
    <w:rsid w:val="00996240"/>
    <w:rsid w:val="00997E13"/>
    <w:rsid w:val="009B00B1"/>
    <w:rsid w:val="009C016E"/>
    <w:rsid w:val="009D084B"/>
    <w:rsid w:val="009D49D4"/>
    <w:rsid w:val="009E3C50"/>
    <w:rsid w:val="009F656E"/>
    <w:rsid w:val="00A07EDE"/>
    <w:rsid w:val="00A219E7"/>
    <w:rsid w:val="00A2614F"/>
    <w:rsid w:val="00A35003"/>
    <w:rsid w:val="00A452DD"/>
    <w:rsid w:val="00A46EA3"/>
    <w:rsid w:val="00A5034F"/>
    <w:rsid w:val="00A50BC1"/>
    <w:rsid w:val="00A67D65"/>
    <w:rsid w:val="00A7287D"/>
    <w:rsid w:val="00A847C9"/>
    <w:rsid w:val="00A864F3"/>
    <w:rsid w:val="00A87FA6"/>
    <w:rsid w:val="00AA5EA2"/>
    <w:rsid w:val="00AE7883"/>
    <w:rsid w:val="00AF0378"/>
    <w:rsid w:val="00AF0BC3"/>
    <w:rsid w:val="00B12784"/>
    <w:rsid w:val="00B35193"/>
    <w:rsid w:val="00B36720"/>
    <w:rsid w:val="00B54E23"/>
    <w:rsid w:val="00B65A99"/>
    <w:rsid w:val="00B92CBB"/>
    <w:rsid w:val="00B9402D"/>
    <w:rsid w:val="00B97A71"/>
    <w:rsid w:val="00BA3F4C"/>
    <w:rsid w:val="00BD153B"/>
    <w:rsid w:val="00C001B1"/>
    <w:rsid w:val="00C02761"/>
    <w:rsid w:val="00C206A2"/>
    <w:rsid w:val="00C27431"/>
    <w:rsid w:val="00C311A0"/>
    <w:rsid w:val="00C36E8D"/>
    <w:rsid w:val="00C455CC"/>
    <w:rsid w:val="00C574B9"/>
    <w:rsid w:val="00C63CCE"/>
    <w:rsid w:val="00C670D9"/>
    <w:rsid w:val="00C735AF"/>
    <w:rsid w:val="00C749DB"/>
    <w:rsid w:val="00C82592"/>
    <w:rsid w:val="00C83DB4"/>
    <w:rsid w:val="00C85E6E"/>
    <w:rsid w:val="00C96CA4"/>
    <w:rsid w:val="00CC3314"/>
    <w:rsid w:val="00CD1F26"/>
    <w:rsid w:val="00CE0178"/>
    <w:rsid w:val="00D21C28"/>
    <w:rsid w:val="00D30531"/>
    <w:rsid w:val="00D4254F"/>
    <w:rsid w:val="00D62038"/>
    <w:rsid w:val="00D63248"/>
    <w:rsid w:val="00D679DD"/>
    <w:rsid w:val="00D932D7"/>
    <w:rsid w:val="00D94494"/>
    <w:rsid w:val="00D95FB1"/>
    <w:rsid w:val="00D96BD1"/>
    <w:rsid w:val="00D97625"/>
    <w:rsid w:val="00DA0301"/>
    <w:rsid w:val="00DD771F"/>
    <w:rsid w:val="00DF60FB"/>
    <w:rsid w:val="00E07435"/>
    <w:rsid w:val="00E16800"/>
    <w:rsid w:val="00E2756F"/>
    <w:rsid w:val="00E4002B"/>
    <w:rsid w:val="00E40181"/>
    <w:rsid w:val="00E5511D"/>
    <w:rsid w:val="00E63345"/>
    <w:rsid w:val="00E87372"/>
    <w:rsid w:val="00E9194A"/>
    <w:rsid w:val="00EE2742"/>
    <w:rsid w:val="00EF619A"/>
    <w:rsid w:val="00F21860"/>
    <w:rsid w:val="00F30D6A"/>
    <w:rsid w:val="00F340F3"/>
    <w:rsid w:val="00F35B59"/>
    <w:rsid w:val="00F434B0"/>
    <w:rsid w:val="00F439C7"/>
    <w:rsid w:val="00F635C5"/>
    <w:rsid w:val="00F666A9"/>
    <w:rsid w:val="00F679D8"/>
    <w:rsid w:val="00F85420"/>
    <w:rsid w:val="00F92D0A"/>
    <w:rsid w:val="00FA434C"/>
    <w:rsid w:val="00FA449E"/>
    <w:rsid w:val="00FB3E7F"/>
    <w:rsid w:val="00FB5602"/>
    <w:rsid w:val="00FE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B4D9C"/>
  <w15:docId w15:val="{7868A500-8637-4AA0-9118-8CE0B825C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5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03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034F"/>
  </w:style>
  <w:style w:type="paragraph" w:styleId="a5">
    <w:name w:val="footer"/>
    <w:basedOn w:val="a"/>
    <w:link w:val="Char0"/>
    <w:uiPriority w:val="99"/>
    <w:unhideWhenUsed/>
    <w:rsid w:val="00A503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034F"/>
  </w:style>
  <w:style w:type="paragraph" w:styleId="a6">
    <w:name w:val="Balloon Text"/>
    <w:basedOn w:val="a"/>
    <w:link w:val="Char1"/>
    <w:uiPriority w:val="99"/>
    <w:semiHidden/>
    <w:unhideWhenUsed/>
    <w:rsid w:val="00C455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455C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810371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C001B1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C001B1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C001B1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001B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001B1"/>
    <w:rPr>
      <w:b/>
      <w:bCs/>
    </w:rPr>
  </w:style>
  <w:style w:type="character" w:styleId="ab">
    <w:name w:val="Hyperlink"/>
    <w:basedOn w:val="a0"/>
    <w:uiPriority w:val="99"/>
    <w:semiHidden/>
    <w:unhideWhenUsed/>
    <w:rsid w:val="00FE6D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ruginfo.co.kr/p/product-search/atc/?atcCode=N04BC0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397EB-8782-49C3-8564-CA97E7880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273</Words>
  <Characters>18657</Characters>
  <Application>Microsoft Office Word</Application>
  <DocSecurity>0</DocSecurity>
  <Lines>155</Lines>
  <Paragraphs>4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 수민</dc:creator>
  <cp:lastModifiedBy>전 수민</cp:lastModifiedBy>
  <cp:revision>3</cp:revision>
  <cp:lastPrinted>2020-07-05T02:08:00Z</cp:lastPrinted>
  <dcterms:created xsi:type="dcterms:W3CDTF">2021-04-22T04:21:00Z</dcterms:created>
  <dcterms:modified xsi:type="dcterms:W3CDTF">2021-04-22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ap89ZDOzDaW</vt:lpwstr>
  </property>
</Properties>
</file>